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86EB7" w14:textId="379D55B4" w:rsidR="00AE35B5" w:rsidRPr="00FE533A" w:rsidRDefault="00AE35B5" w:rsidP="00AE35B5">
      <w:pPr>
        <w:rPr>
          <w:b/>
          <w:bCs/>
        </w:rPr>
      </w:pPr>
      <w:r w:rsidRPr="00FE533A">
        <w:rPr>
          <w:b/>
          <w:bCs/>
        </w:rPr>
        <w:t xml:space="preserve">Supplemental Table </w:t>
      </w:r>
      <w:r w:rsidR="00AF2700">
        <w:rPr>
          <w:b/>
          <w:bCs/>
        </w:rPr>
        <w:t>S</w:t>
      </w:r>
      <w:r w:rsidRPr="00FE533A">
        <w:rPr>
          <w:b/>
          <w:bCs/>
        </w:rPr>
        <w:t>1. ICD Diagnosis Codes</w:t>
      </w: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4715"/>
        <w:gridCol w:w="5670"/>
      </w:tblGrid>
      <w:tr w:rsidR="000B403E" w:rsidRPr="00C42DB7" w14:paraId="6EA277AE" w14:textId="77777777">
        <w:trPr>
          <w:trHeight w:val="555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EEE6F94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3C3B56AB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78A6C4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 Codes (* denotes wildcard)</w:t>
            </w:r>
          </w:p>
        </w:tc>
      </w:tr>
      <w:tr w:rsidR="000B403E" w:rsidRPr="00C42DB7" w14:paraId="65B3EEEC" w14:textId="77777777">
        <w:trPr>
          <w:trHeight w:val="413"/>
        </w:trPr>
        <w:tc>
          <w:tcPr>
            <w:tcW w:w="2660" w:type="dxa"/>
            <w:shd w:val="clear" w:color="auto" w:fill="auto"/>
            <w:noWrap/>
            <w:vAlign w:val="center"/>
          </w:tcPr>
          <w:p w14:paraId="69D63D2D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</w:t>
            </w:r>
          </w:p>
        </w:tc>
        <w:tc>
          <w:tcPr>
            <w:tcW w:w="4715" w:type="dxa"/>
            <w:shd w:val="clear" w:color="auto" w:fill="auto"/>
            <w:vAlign w:val="center"/>
          </w:tcPr>
          <w:p w14:paraId="5AF5E800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 ICD diagnosis code (any position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26D21D1F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3E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.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, </w:t>
            </w:r>
            <w:r w:rsidRPr="00053E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6.0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</w:t>
            </w:r>
          </w:p>
        </w:tc>
      </w:tr>
      <w:tr w:rsidR="000B403E" w:rsidRPr="00C42DB7" w14:paraId="64B6B5F1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</w:tcPr>
          <w:p w14:paraId="42E1CA92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heter-Directed Thrombolysis</w:t>
            </w:r>
          </w:p>
        </w:tc>
        <w:tc>
          <w:tcPr>
            <w:tcW w:w="4715" w:type="dxa"/>
            <w:shd w:val="clear" w:color="auto" w:fill="auto"/>
            <w:vAlign w:val="center"/>
          </w:tcPr>
          <w:p w14:paraId="6B252006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gmentation of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 Pulmonary trunk, right pulmonary artery, left pulmonary artery (p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rcutaneous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roach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with or without ultrasound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0A4A6FFB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3E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FP3ZZ, 02FQ3ZZ, 02FR3ZZ, 02FR3Z0, 02FP3Z0, 02FQ3Z0</w:t>
            </w:r>
          </w:p>
        </w:tc>
      </w:tr>
      <w:tr w:rsidR="000B403E" w:rsidRPr="00C42DB7" w14:paraId="483630B5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</w:tcPr>
          <w:p w14:paraId="506EBC83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chanical Thrombectomy</w:t>
            </w:r>
          </w:p>
        </w:tc>
        <w:tc>
          <w:tcPr>
            <w:tcW w:w="4715" w:type="dxa"/>
            <w:shd w:val="clear" w:color="auto" w:fill="auto"/>
            <w:vAlign w:val="center"/>
          </w:tcPr>
          <w:p w14:paraId="4342BEE3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of Matter fro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ulmonary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unk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pulmonary artery, left pulmonary artery (percutaneous approach); or e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xtirpation of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tter from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at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ssel using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mputer-aided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echanical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piration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cutaneous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72A1E760" w14:textId="77777777" w:rsidR="000B403E" w:rsidRPr="00053E09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CP3ZZ, 02CQ3ZZ, 02CR3ZZ,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2CY3T7</w:t>
            </w:r>
          </w:p>
        </w:tc>
      </w:tr>
      <w:tr w:rsidR="000B403E" w:rsidRPr="00C42DB7" w14:paraId="7796A094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</w:tcPr>
          <w:p w14:paraId="61F759B5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pen Surgery</w:t>
            </w:r>
          </w:p>
        </w:tc>
        <w:tc>
          <w:tcPr>
            <w:tcW w:w="4715" w:type="dxa"/>
            <w:shd w:val="clear" w:color="auto" w:fill="auto"/>
            <w:vAlign w:val="center"/>
          </w:tcPr>
          <w:p w14:paraId="6939594E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tirpation of Matter fro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ulmonary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unk,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pulmonary artery, left pulmonary artery (open approach)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823FC65" w14:textId="77777777" w:rsidR="000B403E" w:rsidRPr="00053E09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CP0ZZ, 02CQ0ZZ, 02CR0ZZ</w:t>
            </w:r>
          </w:p>
        </w:tc>
      </w:tr>
      <w:tr w:rsidR="000B403E" w:rsidRPr="00C42DB7" w14:paraId="261CF512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</w:tcPr>
          <w:p w14:paraId="689B5190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emic Thrombolysis</w:t>
            </w:r>
          </w:p>
        </w:tc>
        <w:tc>
          <w:tcPr>
            <w:tcW w:w="4715" w:type="dxa"/>
            <w:shd w:val="clear" w:color="auto" w:fill="auto"/>
            <w:vAlign w:val="center"/>
          </w:tcPr>
          <w:p w14:paraId="2994EEA2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92AA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roduction of Other Thrombolytic into Central Artery, Percutaneous Approach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14:paraId="51939737" w14:textId="77777777" w:rsidR="000B403E" w:rsidRPr="00053E09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53E0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E06317</w:t>
            </w:r>
          </w:p>
        </w:tc>
      </w:tr>
      <w:tr w:rsidR="000B403E" w:rsidRPr="00C42DB7" w14:paraId="1DC24737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3FF27015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PE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2C2A67A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chronic PE ICD diagnosis code (any position)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0796FCA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.82*</w:t>
            </w:r>
          </w:p>
        </w:tc>
      </w:tr>
      <w:tr w:rsidR="000B403E" w:rsidRPr="00C42DB7" w14:paraId="0705986F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4132D09D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VID-19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579E363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ncounter had COVID-19 ICD diagnosis code (any position)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0152A53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07.1*</w:t>
            </w:r>
          </w:p>
        </w:tc>
      </w:tr>
      <w:tr w:rsidR="000B403E" w:rsidRPr="00C42DB7" w14:paraId="036303DA" w14:textId="77777777">
        <w:trPr>
          <w:trHeight w:val="1718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CB58B79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Cancer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BB4A727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diagnosis code for Lymphoma, any malignancy, metastatic solid tumor, or solid tumor without metastasis (any position)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3C7D694C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ma: C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C85.*, C88.*, C96.*, C90.0, C90.2</w:t>
            </w:r>
          </w:p>
          <w:p w14:paraId="323D5231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Any malignancy: C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C26.*, C30.*–C34.*, C37.*–C41.*, C43.*, C45.*–C58.*, C60.*–C76.*, C81.*–C85.*, C88.*, C90.*–C97.*</w:t>
            </w:r>
          </w:p>
          <w:p w14:paraId="7586E383" w14:textId="77777777" w:rsidR="000B403E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Metastatic solid tumor: C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C80.*</w:t>
            </w:r>
          </w:p>
          <w:p w14:paraId="52D2FDE4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>Solid tumor without metastasis: C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0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C26.*, C30.*–C34.*, C37.*–C41.*, C43.*, C45.*–C58.*, C60.*–C76.*, C97.*</w:t>
            </w:r>
          </w:p>
        </w:tc>
      </w:tr>
      <w:tr w:rsidR="000B403E" w:rsidRPr="00C42DB7" w14:paraId="6E912986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8976484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besity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2F7D6C6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diagnosis code for obesity (any position)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8F733F5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*</w:t>
            </w:r>
            <w:proofErr w:type="gramEnd"/>
          </w:p>
        </w:tc>
      </w:tr>
      <w:tr w:rsidR="000B403E" w:rsidRPr="00C42DB7" w14:paraId="65340D0E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51F2EC9E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ipheral vascular disease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F6C5BD0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diagnosis code for PVD (any position)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2B0B226A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I71.*, I73.1, I73.8, I73.9, I77.1, I79.0, I79.2, K55.1, K55.8, K55.9, Z95.8, Z95.9</w:t>
            </w:r>
          </w:p>
        </w:tc>
      </w:tr>
      <w:tr w:rsidR="000B403E" w:rsidRPr="00C42DB7" w14:paraId="4E900A9A" w14:textId="77777777">
        <w:trPr>
          <w:trHeight w:val="6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18E5B60B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pulmonary disease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F858350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diagnosis code for CPD (any position)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00B5A33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7.8, I27.9, J</w:t>
            </w:r>
            <w:proofErr w:type="gramStart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*</w:t>
            </w:r>
            <w:proofErr w:type="gramEnd"/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–J47.*, J60.*–J67.*, J68.4, J70.1, J70.3</w:t>
            </w:r>
          </w:p>
        </w:tc>
      </w:tr>
      <w:tr w:rsidR="000B403E" w:rsidRPr="00C42DB7" w14:paraId="2BA8E392" w14:textId="77777777">
        <w:trPr>
          <w:trHeight w:val="9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6F39901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sis present on arrival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4A41816C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counter had diagnosis code for sepsis (any position) noted to be present upon arrival at the hospital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4E0EDFB4" w14:textId="77777777" w:rsidR="000B403E" w:rsidRPr="00C42DB7" w:rsidRDefault="000B4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2D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40%', 'A41%', 'R65.2%', 'T81.12XA%', 'T81.12XD%', 'T81.12XS%', 'R651%'</w:t>
            </w:r>
          </w:p>
        </w:tc>
      </w:tr>
    </w:tbl>
    <w:p w14:paraId="1D886E7E" w14:textId="00ACE887" w:rsidR="00AE35B5" w:rsidRDefault="00AE35B5" w:rsidP="00AE35B5">
      <w:r>
        <w:t>COVID-19 = coronavirus disease 2019, ICD = International Statistical Classification of Diseases and Related Health Problems, PE = pulmonary embolism.</w:t>
      </w:r>
    </w:p>
    <w:p w14:paraId="6F8F6C63" w14:textId="6C3DF3AB" w:rsidR="00324172" w:rsidRDefault="00324172">
      <w:r>
        <w:br w:type="page"/>
      </w:r>
    </w:p>
    <w:p w14:paraId="162E1B0A" w14:textId="2151D164" w:rsidR="00324172" w:rsidRPr="00FE533A" w:rsidRDefault="00324172" w:rsidP="00324172">
      <w:pPr>
        <w:rPr>
          <w:b/>
          <w:bCs/>
        </w:rPr>
      </w:pPr>
      <w:r w:rsidRPr="00FE533A">
        <w:rPr>
          <w:b/>
          <w:bCs/>
        </w:rPr>
        <w:lastRenderedPageBreak/>
        <w:t xml:space="preserve">Supplemental Table </w:t>
      </w:r>
      <w:r w:rsidR="00AF2700">
        <w:rPr>
          <w:b/>
          <w:bCs/>
        </w:rPr>
        <w:t>S2</w:t>
      </w:r>
      <w:r w:rsidRPr="00FE533A">
        <w:rPr>
          <w:b/>
          <w:bCs/>
        </w:rPr>
        <w:t>. Logistic Regression Models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170"/>
        <w:gridCol w:w="540"/>
        <w:gridCol w:w="1080"/>
        <w:gridCol w:w="540"/>
        <w:gridCol w:w="180"/>
        <w:gridCol w:w="1170"/>
        <w:gridCol w:w="540"/>
        <w:gridCol w:w="1260"/>
        <w:gridCol w:w="540"/>
        <w:gridCol w:w="180"/>
        <w:gridCol w:w="1260"/>
        <w:gridCol w:w="540"/>
        <w:gridCol w:w="1260"/>
        <w:gridCol w:w="535"/>
      </w:tblGrid>
      <w:tr w:rsidR="00EB4CDE" w:rsidRPr="00C93242" w14:paraId="4CFCDED1" w14:textId="682C869F" w:rsidTr="00A1553F">
        <w:trPr>
          <w:trHeight w:val="7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D01B24" w14:textId="77777777" w:rsidR="00EB4CDE" w:rsidRPr="00C93242" w:rsidRDefault="00EB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330" w:type="dxa"/>
            <w:gridSpan w:val="4"/>
          </w:tcPr>
          <w:p w14:paraId="65234453" w14:textId="77777777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In-Hospital Mortality</w:t>
            </w:r>
          </w:p>
          <w:p w14:paraId="7A51428D" w14:textId="15010F74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713)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2770857" w14:textId="3BC7C805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510" w:type="dxa"/>
            <w:gridSpan w:val="4"/>
          </w:tcPr>
          <w:p w14:paraId="31808649" w14:textId="77777777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Discharge to Home</w:t>
            </w:r>
          </w:p>
          <w:p w14:paraId="5C9AE011" w14:textId="2AAC62EE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348)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6CAC119" w14:textId="5483BA9C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595" w:type="dxa"/>
            <w:gridSpan w:val="4"/>
          </w:tcPr>
          <w:p w14:paraId="0C44BD1C" w14:textId="06C51BF9" w:rsidR="004E377A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0-Day Inpatient Readmission</w:t>
            </w:r>
          </w:p>
          <w:p w14:paraId="0F357CCC" w14:textId="6003C90C" w:rsidR="00EB4CDE" w:rsidRPr="00C93242" w:rsidRDefault="00EB4C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348)</w:t>
            </w:r>
          </w:p>
        </w:tc>
      </w:tr>
      <w:tr w:rsidR="00357BEE" w:rsidRPr="00C93242" w14:paraId="22BAECFB" w14:textId="12015B54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FCE04E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Variab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8A84D1" w14:textId="54C8F05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4F35C4C9" w14:textId="4E609D9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7D022A5A" w14:textId="3A935A5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C09952" w14:textId="0124D4B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5CCB328D" w14:textId="3BB9320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4CBF189E" w14:textId="62EC4F8C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A5F3BC3" w14:textId="1A731A2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BCAA95" w14:textId="5A2B326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3284A14D" w14:textId="2D1EFC2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17D0ECF6" w14:textId="087C57D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D92019" w14:textId="37677A7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252CCB62" w14:textId="463A624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66E2CC31" w14:textId="588AE30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2834239" w14:textId="3C92CD8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F70BF9" w14:textId="0FBD7DD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40905375" w14:textId="49A2508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09BC69AC" w14:textId="28CC00F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AD8182" w14:textId="7DA04D2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7BDE85AB" w14:textId="73917E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35" w:type="dxa"/>
          </w:tcPr>
          <w:p w14:paraId="5919685A" w14:textId="288D633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</w:tr>
      <w:tr w:rsidR="00357BEE" w:rsidRPr="00C93242" w14:paraId="6EE3B0FF" w14:textId="3EC51F6F" w:rsidTr="008B4575">
        <w:trPr>
          <w:trHeight w:val="71"/>
        </w:trPr>
        <w:tc>
          <w:tcPr>
            <w:tcW w:w="2155" w:type="dxa"/>
            <w:shd w:val="clear" w:color="auto" w:fill="auto"/>
            <w:vAlign w:val="bottom"/>
            <w:hideMark/>
          </w:tcPr>
          <w:p w14:paraId="78221666" w14:textId="672E6BF2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Large-Bore Volume-Controlled Aspiration MT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23041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74D41E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2085B" w14:textId="571FBAC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32C6D1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0C73D43" w14:textId="5A20460E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8601A5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F5D6EE9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F9C34C" w14:textId="451F5DC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ED98DF4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1C628D4" w14:textId="25C05715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192E46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5DF7AA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11046D" w14:textId="1C2EAE3F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</w:tcPr>
          <w:p w14:paraId="2B53BDE4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357BEE" w:rsidRPr="00C93242" w14:paraId="4AD3A5EF" w14:textId="46A8A221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0A19F4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ontinuous Aspiration M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EE4C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88</w:t>
            </w:r>
          </w:p>
          <w:p w14:paraId="0E926E1A" w14:textId="44D5717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41-2.50)</w:t>
            </w:r>
          </w:p>
        </w:tc>
        <w:tc>
          <w:tcPr>
            <w:tcW w:w="540" w:type="dxa"/>
            <w:vAlign w:val="bottom"/>
          </w:tcPr>
          <w:p w14:paraId="17781E1B" w14:textId="2EC3705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F99E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3</w:t>
            </w:r>
          </w:p>
          <w:p w14:paraId="2296815C" w14:textId="7C2133D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21-2.19)</w:t>
            </w:r>
          </w:p>
        </w:tc>
        <w:tc>
          <w:tcPr>
            <w:tcW w:w="540" w:type="dxa"/>
            <w:vAlign w:val="bottom"/>
          </w:tcPr>
          <w:p w14:paraId="719DA23E" w14:textId="4AE7570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2ED7CD1" w14:textId="7A60E0D1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80B6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0</w:t>
            </w:r>
          </w:p>
          <w:p w14:paraId="6BDA21F5" w14:textId="55AF9A8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1-0.70)</w:t>
            </w:r>
          </w:p>
        </w:tc>
        <w:tc>
          <w:tcPr>
            <w:tcW w:w="540" w:type="dxa"/>
            <w:vAlign w:val="bottom"/>
          </w:tcPr>
          <w:p w14:paraId="033949A6" w14:textId="4C90B75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B1363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3</w:t>
            </w:r>
          </w:p>
          <w:p w14:paraId="2A55B183" w14:textId="30F0531C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3-0.74)</w:t>
            </w:r>
          </w:p>
        </w:tc>
        <w:tc>
          <w:tcPr>
            <w:tcW w:w="540" w:type="dxa"/>
            <w:vAlign w:val="bottom"/>
          </w:tcPr>
          <w:p w14:paraId="1D52595B" w14:textId="44F59AF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487C296" w14:textId="5B27B4D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EF023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0</w:t>
            </w:r>
          </w:p>
          <w:p w14:paraId="5740BFB8" w14:textId="6ACA0A0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7-1.75)</w:t>
            </w:r>
          </w:p>
        </w:tc>
        <w:tc>
          <w:tcPr>
            <w:tcW w:w="540" w:type="dxa"/>
            <w:vAlign w:val="bottom"/>
          </w:tcPr>
          <w:p w14:paraId="7CD86FC4" w14:textId="7A93776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CD245F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0</w:t>
            </w:r>
          </w:p>
          <w:p w14:paraId="6A07DDC4" w14:textId="54F637F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9-1.62)</w:t>
            </w:r>
          </w:p>
        </w:tc>
        <w:tc>
          <w:tcPr>
            <w:tcW w:w="535" w:type="dxa"/>
            <w:vAlign w:val="bottom"/>
          </w:tcPr>
          <w:p w14:paraId="4E609EB5" w14:textId="06578A9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4</w:t>
            </w:r>
          </w:p>
        </w:tc>
      </w:tr>
      <w:tr w:rsidR="00357BEE" w:rsidRPr="00C93242" w14:paraId="2CB8E60E" w14:textId="6BB573F9" w:rsidTr="008B4575">
        <w:trPr>
          <w:trHeight w:val="60"/>
        </w:trPr>
        <w:tc>
          <w:tcPr>
            <w:tcW w:w="2155" w:type="dxa"/>
            <w:shd w:val="clear" w:color="auto" w:fill="auto"/>
            <w:vAlign w:val="bottom"/>
            <w:hideMark/>
          </w:tcPr>
          <w:p w14:paraId="349193B9" w14:textId="060CB068" w:rsidR="00357BEE" w:rsidRPr="00C93242" w:rsidRDefault="009830CD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specified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  <w:r w:rsidR="00357BEE"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M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F9160E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42</w:t>
            </w:r>
          </w:p>
          <w:p w14:paraId="4FDCE823" w14:textId="63681BA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10-1.82)</w:t>
            </w:r>
          </w:p>
        </w:tc>
        <w:tc>
          <w:tcPr>
            <w:tcW w:w="540" w:type="dxa"/>
            <w:vAlign w:val="bottom"/>
          </w:tcPr>
          <w:p w14:paraId="6B0DC6E7" w14:textId="1AB91F0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578F9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42</w:t>
            </w:r>
          </w:p>
          <w:p w14:paraId="68C26EF0" w14:textId="0AABA7F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10-1.83)</w:t>
            </w:r>
          </w:p>
        </w:tc>
        <w:tc>
          <w:tcPr>
            <w:tcW w:w="540" w:type="dxa"/>
            <w:vAlign w:val="bottom"/>
          </w:tcPr>
          <w:p w14:paraId="3079F4E9" w14:textId="2803B14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8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626E06E" w14:textId="4766092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9EBA2F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2</w:t>
            </w:r>
          </w:p>
          <w:p w14:paraId="1C7C9D60" w14:textId="31159FC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2-0.93)</w:t>
            </w:r>
          </w:p>
        </w:tc>
        <w:tc>
          <w:tcPr>
            <w:tcW w:w="540" w:type="dxa"/>
            <w:vAlign w:val="bottom"/>
          </w:tcPr>
          <w:p w14:paraId="54DBC9D5" w14:textId="66D643D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3A5D96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4</w:t>
            </w:r>
          </w:p>
          <w:p w14:paraId="73AE354D" w14:textId="5F2BFA9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3-0.96)</w:t>
            </w:r>
          </w:p>
        </w:tc>
        <w:tc>
          <w:tcPr>
            <w:tcW w:w="540" w:type="dxa"/>
            <w:vAlign w:val="bottom"/>
          </w:tcPr>
          <w:p w14:paraId="1535340C" w14:textId="4F2B66B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D3FCB79" w14:textId="7B3AAE1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FC0B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7</w:t>
            </w:r>
          </w:p>
          <w:p w14:paraId="136DCE95" w14:textId="548B81C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4-1.37)</w:t>
            </w:r>
          </w:p>
        </w:tc>
        <w:tc>
          <w:tcPr>
            <w:tcW w:w="540" w:type="dxa"/>
            <w:vAlign w:val="bottom"/>
          </w:tcPr>
          <w:p w14:paraId="63F317BC" w14:textId="5765BAF1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CD0EC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8</w:t>
            </w:r>
          </w:p>
          <w:p w14:paraId="769AD3B6" w14:textId="07C496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4-1.38)</w:t>
            </w:r>
          </w:p>
        </w:tc>
        <w:tc>
          <w:tcPr>
            <w:tcW w:w="535" w:type="dxa"/>
            <w:vAlign w:val="bottom"/>
          </w:tcPr>
          <w:p w14:paraId="2B2EF8B7" w14:textId="7A2474A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6</w:t>
            </w:r>
          </w:p>
        </w:tc>
      </w:tr>
      <w:tr w:rsidR="00357BEE" w:rsidRPr="00C93242" w14:paraId="31B456D3" w14:textId="440855A1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5E6128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ge, yea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C20C9A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E94213B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06983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2</w:t>
            </w:r>
          </w:p>
          <w:p w14:paraId="3E6A5E51" w14:textId="1D2B733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1-1.02)</w:t>
            </w:r>
          </w:p>
        </w:tc>
        <w:tc>
          <w:tcPr>
            <w:tcW w:w="540" w:type="dxa"/>
            <w:vAlign w:val="bottom"/>
          </w:tcPr>
          <w:p w14:paraId="35BE6282" w14:textId="30B551B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1B11242" w14:textId="51B55D05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1636BB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981440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9CD8E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6</w:t>
            </w:r>
          </w:p>
          <w:p w14:paraId="5C3E8C15" w14:textId="75FDA46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5-0.96)</w:t>
            </w:r>
          </w:p>
        </w:tc>
        <w:tc>
          <w:tcPr>
            <w:tcW w:w="540" w:type="dxa"/>
            <w:vAlign w:val="bottom"/>
          </w:tcPr>
          <w:p w14:paraId="5263442B" w14:textId="6F48EBD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690EDE6" w14:textId="351A70B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037C73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C9557C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CC9B0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0</w:t>
            </w:r>
          </w:p>
          <w:p w14:paraId="5DCA3732" w14:textId="17821E2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9-1.01)</w:t>
            </w:r>
          </w:p>
        </w:tc>
        <w:tc>
          <w:tcPr>
            <w:tcW w:w="535" w:type="dxa"/>
            <w:vAlign w:val="bottom"/>
          </w:tcPr>
          <w:p w14:paraId="0EC9D077" w14:textId="2F0496F1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96</w:t>
            </w:r>
          </w:p>
        </w:tc>
      </w:tr>
      <w:tr w:rsidR="00357BEE" w:rsidRPr="00C93242" w14:paraId="277C6E74" w14:textId="6F4F29F0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73B870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78E15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D9523C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CE8D0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8</w:t>
            </w:r>
          </w:p>
          <w:p w14:paraId="4D929CF6" w14:textId="2F792D6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8-1.22)</w:t>
            </w:r>
          </w:p>
        </w:tc>
        <w:tc>
          <w:tcPr>
            <w:tcW w:w="540" w:type="dxa"/>
            <w:vAlign w:val="bottom"/>
          </w:tcPr>
          <w:p w14:paraId="1DF13700" w14:textId="370D315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8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C9C6156" w14:textId="63D5D8F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4EDD28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7DDCBD7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F8ABF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4</w:t>
            </w:r>
          </w:p>
          <w:p w14:paraId="7A873B38" w14:textId="099046CC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7-0.73)</w:t>
            </w:r>
          </w:p>
        </w:tc>
        <w:tc>
          <w:tcPr>
            <w:tcW w:w="540" w:type="dxa"/>
            <w:vAlign w:val="bottom"/>
          </w:tcPr>
          <w:p w14:paraId="065841A9" w14:textId="5B8C9FC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0F7BE91" w14:textId="453B131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5697D2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C20AB0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18B07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8</w:t>
            </w:r>
          </w:p>
          <w:p w14:paraId="340B1048" w14:textId="3A42508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4-1.38)</w:t>
            </w:r>
          </w:p>
        </w:tc>
        <w:tc>
          <w:tcPr>
            <w:tcW w:w="535" w:type="dxa"/>
            <w:vAlign w:val="bottom"/>
          </w:tcPr>
          <w:p w14:paraId="4B08CBAE" w14:textId="5E1F655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2</w:t>
            </w:r>
          </w:p>
        </w:tc>
      </w:tr>
      <w:tr w:rsidR="00357BEE" w:rsidRPr="00C93242" w14:paraId="66D73B13" w14:textId="2B7AB6D7" w:rsidTr="00505DEF">
        <w:trPr>
          <w:trHeight w:val="44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A618E0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Ethnicity/Ra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5472E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68A895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5888A6" w14:textId="2D8AF29F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7632C31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C7F3972" w14:textId="49D7C87A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CBAF0A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756DC6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710BE" w14:textId="02E1B12E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3E447E0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619F10A" w14:textId="02DB9DE1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40BFF6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8118BF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1041A" w14:textId="5C4D99C9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1DC52DC6" w14:textId="64A8E8C0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357BEE" w:rsidRPr="00C93242" w14:paraId="55EA7EDF" w14:textId="3079CC56" w:rsidTr="00505DEF">
        <w:trPr>
          <w:trHeight w:val="44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A023BBD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White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ABAD1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035AF9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DD91E" w14:textId="4BC49930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46B1AA5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29F0AAC" w14:textId="147424BA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939DB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8E4A15B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DD75E6" w14:textId="4A52E33E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7971ADB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800F59D" w14:textId="64A3C2B6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B4195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F9C035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FB7CA" w14:textId="443425D4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4BA0DD0D" w14:textId="6207AD66" w:rsidR="00357BEE" w:rsidRPr="00C93242" w:rsidRDefault="00357BEE" w:rsidP="00357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357BEE" w:rsidRPr="00C93242" w14:paraId="3F392EDE" w14:textId="754D2572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121D96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Bla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05BE88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F59315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6DC8A7" w14:textId="0B0F559C" w:rsidR="00357BEE" w:rsidRPr="00C93242" w:rsidRDefault="00986F0B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="00357BEE"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2</w:t>
            </w:r>
          </w:p>
          <w:p w14:paraId="616B6CB4" w14:textId="5131393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3-1.61)</w:t>
            </w:r>
          </w:p>
        </w:tc>
        <w:tc>
          <w:tcPr>
            <w:tcW w:w="540" w:type="dxa"/>
            <w:vAlign w:val="bottom"/>
          </w:tcPr>
          <w:p w14:paraId="51B2C47C" w14:textId="102B08F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5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136149F" w14:textId="28E0C35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C212CB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96A4926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8FF8D9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9</w:t>
            </w:r>
          </w:p>
          <w:p w14:paraId="2A57D97A" w14:textId="1E8B1AC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0-0.81)</w:t>
            </w:r>
          </w:p>
        </w:tc>
        <w:tc>
          <w:tcPr>
            <w:tcW w:w="540" w:type="dxa"/>
            <w:vAlign w:val="bottom"/>
          </w:tcPr>
          <w:p w14:paraId="6E188285" w14:textId="7A7FA0E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73EEE19" w14:textId="1922FB8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0E138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A879B16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182DC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3</w:t>
            </w:r>
          </w:p>
          <w:p w14:paraId="180CD44C" w14:textId="720EF69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6-1.49)</w:t>
            </w:r>
          </w:p>
        </w:tc>
        <w:tc>
          <w:tcPr>
            <w:tcW w:w="535" w:type="dxa"/>
            <w:vAlign w:val="bottom"/>
          </w:tcPr>
          <w:p w14:paraId="2BA26B92" w14:textId="65972A1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.37</w:t>
            </w:r>
          </w:p>
        </w:tc>
      </w:tr>
      <w:tr w:rsidR="00357BEE" w:rsidRPr="00C93242" w14:paraId="0AC7F5CC" w14:textId="11057BE9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C7CA86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Hispan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B14247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C2458F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504533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44</w:t>
            </w:r>
          </w:p>
          <w:p w14:paraId="7148A88F" w14:textId="5B9AA24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3-2.23)</w:t>
            </w:r>
          </w:p>
        </w:tc>
        <w:tc>
          <w:tcPr>
            <w:tcW w:w="540" w:type="dxa"/>
            <w:vAlign w:val="bottom"/>
          </w:tcPr>
          <w:p w14:paraId="7CB887BA" w14:textId="5E029E5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0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B775F14" w14:textId="5228A7C1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72FBE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1DCDE2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FE224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2</w:t>
            </w:r>
          </w:p>
          <w:p w14:paraId="463F960B" w14:textId="5AB1B66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4-0.95)</w:t>
            </w:r>
          </w:p>
        </w:tc>
        <w:tc>
          <w:tcPr>
            <w:tcW w:w="540" w:type="dxa"/>
            <w:vAlign w:val="bottom"/>
          </w:tcPr>
          <w:p w14:paraId="5E8F8010" w14:textId="4F107A9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06BEDF4" w14:textId="3D541AA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9467D5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711DEDE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D90BF7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1</w:t>
            </w:r>
          </w:p>
          <w:p w14:paraId="33602714" w14:textId="5B9BD8C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8-1.81)</w:t>
            </w:r>
          </w:p>
        </w:tc>
        <w:tc>
          <w:tcPr>
            <w:tcW w:w="535" w:type="dxa"/>
            <w:vAlign w:val="bottom"/>
          </w:tcPr>
          <w:p w14:paraId="1A6F5225" w14:textId="5DBB522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.69</w:t>
            </w:r>
          </w:p>
        </w:tc>
      </w:tr>
      <w:tr w:rsidR="00357BEE" w:rsidRPr="00C93242" w14:paraId="224B32D1" w14:textId="3BAF0745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2D4A2F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83B3F5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0B57EB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66FE2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6</w:t>
            </w:r>
          </w:p>
          <w:p w14:paraId="7F9B9165" w14:textId="7FD033F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4-1.81)</w:t>
            </w:r>
          </w:p>
        </w:tc>
        <w:tc>
          <w:tcPr>
            <w:tcW w:w="540" w:type="dxa"/>
            <w:vAlign w:val="bottom"/>
          </w:tcPr>
          <w:p w14:paraId="6BB31F5C" w14:textId="2581C14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E25D644" w14:textId="4E3BEAF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99AADE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231B08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0178CF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6</w:t>
            </w:r>
          </w:p>
          <w:p w14:paraId="0E3D0162" w14:textId="078F2EC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1-0.85)</w:t>
            </w:r>
          </w:p>
        </w:tc>
        <w:tc>
          <w:tcPr>
            <w:tcW w:w="540" w:type="dxa"/>
            <w:vAlign w:val="bottom"/>
          </w:tcPr>
          <w:p w14:paraId="647FCC77" w14:textId="7B5679A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56AD44F" w14:textId="4230C845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5FAE04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5302AD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F7D3A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58</w:t>
            </w:r>
          </w:p>
          <w:p w14:paraId="37A3CF0F" w14:textId="1C97CF4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32-1.05)</w:t>
            </w:r>
          </w:p>
        </w:tc>
        <w:tc>
          <w:tcPr>
            <w:tcW w:w="535" w:type="dxa"/>
            <w:vAlign w:val="bottom"/>
          </w:tcPr>
          <w:p w14:paraId="44B6B3E3" w14:textId="3B98A36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7</w:t>
            </w:r>
          </w:p>
        </w:tc>
      </w:tr>
      <w:tr w:rsidR="00357BEE" w:rsidRPr="00C93242" w14:paraId="08AD9D1B" w14:textId="301FF2CB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E93087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hronic 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F77226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AB697D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844B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9</w:t>
            </w:r>
          </w:p>
          <w:p w14:paraId="4CE3041B" w14:textId="65F582D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4-1.48)</w:t>
            </w:r>
          </w:p>
        </w:tc>
        <w:tc>
          <w:tcPr>
            <w:tcW w:w="540" w:type="dxa"/>
            <w:vAlign w:val="bottom"/>
          </w:tcPr>
          <w:p w14:paraId="5C674601" w14:textId="4F3EB130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6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C2153A7" w14:textId="51C70DB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931152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F90120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A21ED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4</w:t>
            </w:r>
          </w:p>
          <w:p w14:paraId="560C66F5" w14:textId="4A00A40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9-1.56)</w:t>
            </w:r>
          </w:p>
        </w:tc>
        <w:tc>
          <w:tcPr>
            <w:tcW w:w="540" w:type="dxa"/>
            <w:vAlign w:val="bottom"/>
          </w:tcPr>
          <w:p w14:paraId="7CC8792D" w14:textId="1FED03DA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87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4D69B9F" w14:textId="15D3E36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1CFBB4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01A9CEB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BE8D7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8</w:t>
            </w:r>
          </w:p>
          <w:p w14:paraId="7AF0F32A" w14:textId="4907010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1-2.30)</w:t>
            </w:r>
          </w:p>
        </w:tc>
        <w:tc>
          <w:tcPr>
            <w:tcW w:w="535" w:type="dxa"/>
            <w:vAlign w:val="bottom"/>
          </w:tcPr>
          <w:p w14:paraId="54B21BBA" w14:textId="69C10FD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62</w:t>
            </w:r>
          </w:p>
        </w:tc>
      </w:tr>
      <w:tr w:rsidR="00357BEE" w:rsidRPr="00C93242" w14:paraId="60418A95" w14:textId="4FDEA16F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70B841" w14:textId="012AAB81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OVID-19 positiv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945DF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390266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7F2B7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2</w:t>
            </w:r>
          </w:p>
          <w:p w14:paraId="1DDA2E97" w14:textId="4090364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6-2.01)</w:t>
            </w:r>
          </w:p>
        </w:tc>
        <w:tc>
          <w:tcPr>
            <w:tcW w:w="540" w:type="dxa"/>
            <w:vAlign w:val="bottom"/>
          </w:tcPr>
          <w:p w14:paraId="66D3018C" w14:textId="332057D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0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63A21A2" w14:textId="00F58A9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292855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2D3A825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ADC97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3</w:t>
            </w:r>
          </w:p>
          <w:p w14:paraId="38FD0E9C" w14:textId="47D3EBD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4-1.08)</w:t>
            </w:r>
          </w:p>
        </w:tc>
        <w:tc>
          <w:tcPr>
            <w:tcW w:w="540" w:type="dxa"/>
            <w:vAlign w:val="bottom"/>
          </w:tcPr>
          <w:p w14:paraId="21AE1501" w14:textId="62B9935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7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F264652" w14:textId="31DDB67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6494D9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B3B9CA2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B7032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0</w:t>
            </w:r>
          </w:p>
          <w:p w14:paraId="5FAF3999" w14:textId="7425EFB6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4-1.50))</w:t>
            </w:r>
          </w:p>
        </w:tc>
        <w:tc>
          <w:tcPr>
            <w:tcW w:w="535" w:type="dxa"/>
            <w:vAlign w:val="bottom"/>
          </w:tcPr>
          <w:p w14:paraId="2AE40AA0" w14:textId="29C7B16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69</w:t>
            </w:r>
          </w:p>
        </w:tc>
      </w:tr>
      <w:tr w:rsidR="00357BEE" w:rsidRPr="00C93242" w14:paraId="441389BA" w14:textId="097853CD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6E5477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ny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AB2702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8CE675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E506C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06</w:t>
            </w:r>
          </w:p>
          <w:p w14:paraId="6D044008" w14:textId="2BEF201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59-2.68)</w:t>
            </w:r>
          </w:p>
        </w:tc>
        <w:tc>
          <w:tcPr>
            <w:tcW w:w="540" w:type="dxa"/>
            <w:vAlign w:val="bottom"/>
          </w:tcPr>
          <w:p w14:paraId="3FE7CAEE" w14:textId="7AD62E3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719579C" w14:textId="47EF3C4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2DA4F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88EFECE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DD2ED9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2</w:t>
            </w:r>
          </w:p>
          <w:p w14:paraId="59BDCBFC" w14:textId="4F25E55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2-0.74)</w:t>
            </w:r>
          </w:p>
        </w:tc>
        <w:tc>
          <w:tcPr>
            <w:tcW w:w="540" w:type="dxa"/>
            <w:vAlign w:val="bottom"/>
          </w:tcPr>
          <w:p w14:paraId="7A2BF10A" w14:textId="6CEE61E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14760BB" w14:textId="2E68810F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6E324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5B60D70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5EA5A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45</w:t>
            </w:r>
          </w:p>
          <w:p w14:paraId="4254A38F" w14:textId="44A2BDF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88-3.19)</w:t>
            </w:r>
          </w:p>
        </w:tc>
        <w:tc>
          <w:tcPr>
            <w:tcW w:w="535" w:type="dxa"/>
            <w:vAlign w:val="bottom"/>
          </w:tcPr>
          <w:p w14:paraId="6833915F" w14:textId="102F1425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  <w:tr w:rsidR="00357BEE" w:rsidRPr="00C93242" w14:paraId="47B90656" w14:textId="1D5CE8AB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C978A2C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be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C9F84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738966B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59307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3</w:t>
            </w:r>
          </w:p>
          <w:p w14:paraId="3FA04326" w14:textId="7004F771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5-1.05)</w:t>
            </w:r>
          </w:p>
        </w:tc>
        <w:tc>
          <w:tcPr>
            <w:tcW w:w="540" w:type="dxa"/>
            <w:vAlign w:val="bottom"/>
          </w:tcPr>
          <w:p w14:paraId="305381F6" w14:textId="05B8CC4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23CEB7D" w14:textId="3A60D83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2D65A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FE26A06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45DFF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9</w:t>
            </w:r>
          </w:p>
          <w:p w14:paraId="31862087" w14:textId="1673C25E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7-1.12)</w:t>
            </w:r>
          </w:p>
        </w:tc>
        <w:tc>
          <w:tcPr>
            <w:tcW w:w="540" w:type="dxa"/>
            <w:vAlign w:val="bottom"/>
          </w:tcPr>
          <w:p w14:paraId="43229AA1" w14:textId="79248383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8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19A9FC2" w14:textId="02CB0F9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EF783F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B97DF7B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33F09A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3</w:t>
            </w:r>
          </w:p>
          <w:p w14:paraId="34E4C728" w14:textId="3079A822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4-1.18)</w:t>
            </w:r>
          </w:p>
        </w:tc>
        <w:tc>
          <w:tcPr>
            <w:tcW w:w="535" w:type="dxa"/>
            <w:vAlign w:val="bottom"/>
          </w:tcPr>
          <w:p w14:paraId="1056A4F7" w14:textId="1E3B10E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6</w:t>
            </w:r>
          </w:p>
        </w:tc>
      </w:tr>
      <w:tr w:rsidR="00357BEE" w:rsidRPr="00C93242" w14:paraId="238332D3" w14:textId="67035E16" w:rsidTr="008B4575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34E74D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eripheral vascular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9A2CDF" w14:textId="77777777" w:rsidR="00357BEE" w:rsidRPr="00C93242" w:rsidRDefault="00357BEE" w:rsidP="00357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B3E2DB3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CA1E7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3</w:t>
            </w:r>
          </w:p>
          <w:p w14:paraId="3DB82DD2" w14:textId="1D46DCAD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6-1.76)</w:t>
            </w:r>
          </w:p>
        </w:tc>
        <w:tc>
          <w:tcPr>
            <w:tcW w:w="540" w:type="dxa"/>
            <w:vAlign w:val="bottom"/>
          </w:tcPr>
          <w:p w14:paraId="2F69FCFC" w14:textId="2E6B4BA5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5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DC29DB7" w14:textId="0EAD74E4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2959D0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162822D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9B94D8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1</w:t>
            </w:r>
          </w:p>
          <w:p w14:paraId="63673C5A" w14:textId="59BC5F29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7-0.89)</w:t>
            </w:r>
          </w:p>
        </w:tc>
        <w:tc>
          <w:tcPr>
            <w:tcW w:w="540" w:type="dxa"/>
            <w:vAlign w:val="bottom"/>
          </w:tcPr>
          <w:p w14:paraId="1C955A4A" w14:textId="2CD3ECB5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A8346F4" w14:textId="2192ECDB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45B496" w14:textId="77777777" w:rsidR="00357BEE" w:rsidRPr="00C93242" w:rsidRDefault="00357BEE" w:rsidP="00357B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6A75311" w14:textId="7777777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24C9B" w14:textId="51B8BF49" w:rsidR="00357BEE" w:rsidRPr="00C93242" w:rsidRDefault="008B4575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="00357BEE"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7</w:t>
            </w:r>
          </w:p>
          <w:p w14:paraId="322DD64E" w14:textId="50B43857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2-1.58)</w:t>
            </w:r>
          </w:p>
        </w:tc>
        <w:tc>
          <w:tcPr>
            <w:tcW w:w="535" w:type="dxa"/>
            <w:vAlign w:val="bottom"/>
          </w:tcPr>
          <w:p w14:paraId="073D6157" w14:textId="0EE3F218" w:rsidR="00357BEE" w:rsidRPr="00C93242" w:rsidRDefault="00357BEE" w:rsidP="00357B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75</w:t>
            </w:r>
          </w:p>
        </w:tc>
      </w:tr>
      <w:tr w:rsidR="00C93242" w:rsidRPr="00C93242" w14:paraId="6C8C9C8B" w14:textId="58CBF6EF" w:rsidTr="00827491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417CE0" w14:textId="77777777" w:rsidR="00C93242" w:rsidRPr="00C93242" w:rsidRDefault="00C93242" w:rsidP="00C93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hronic pulmonary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08E5F" w14:textId="77777777" w:rsidR="00C93242" w:rsidRPr="00C93242" w:rsidRDefault="00C93242" w:rsidP="00C93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DAACA96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00B9E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4</w:t>
            </w:r>
          </w:p>
          <w:p w14:paraId="054282B2" w14:textId="39EC218E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4-1.74)</w:t>
            </w:r>
          </w:p>
        </w:tc>
        <w:tc>
          <w:tcPr>
            <w:tcW w:w="540" w:type="dxa"/>
            <w:vAlign w:val="bottom"/>
          </w:tcPr>
          <w:p w14:paraId="7C6E93E0" w14:textId="463C7D60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39C9245" w14:textId="101B2531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45655" w14:textId="77777777" w:rsidR="00C93242" w:rsidRPr="00C93242" w:rsidRDefault="00C93242" w:rsidP="00C93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98FBC0B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987FB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9</w:t>
            </w:r>
          </w:p>
          <w:p w14:paraId="2390B89F" w14:textId="681CAF9A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8-0.92)</w:t>
            </w:r>
          </w:p>
        </w:tc>
        <w:tc>
          <w:tcPr>
            <w:tcW w:w="540" w:type="dxa"/>
            <w:vAlign w:val="bottom"/>
          </w:tcPr>
          <w:p w14:paraId="5570A718" w14:textId="59CB397D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2077904" w14:textId="28B57C5C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BA4C57" w14:textId="77777777" w:rsidR="00C93242" w:rsidRPr="00C93242" w:rsidRDefault="00C93242" w:rsidP="00C93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1354BE6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433343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1</w:t>
            </w:r>
          </w:p>
          <w:p w14:paraId="4D0FA729" w14:textId="52631C58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25-2.08)</w:t>
            </w:r>
          </w:p>
        </w:tc>
        <w:tc>
          <w:tcPr>
            <w:tcW w:w="535" w:type="dxa"/>
            <w:vAlign w:val="bottom"/>
          </w:tcPr>
          <w:p w14:paraId="23CD0EBC" w14:textId="64696825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  <w:tr w:rsidR="00C93242" w:rsidRPr="00C93242" w14:paraId="7D365DC8" w14:textId="0CBB08F5" w:rsidTr="00A1553F">
        <w:trPr>
          <w:trHeight w:val="7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5E79BA" w14:textId="77777777" w:rsidR="00C93242" w:rsidRPr="00C93242" w:rsidRDefault="00C93242" w:rsidP="00C93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Sepsis present on arriv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0D0E0" w14:textId="77777777" w:rsidR="00C93242" w:rsidRPr="00C93242" w:rsidRDefault="00C93242" w:rsidP="00C93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B7CA540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758FC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.74</w:t>
            </w:r>
          </w:p>
          <w:p w14:paraId="4B0A0853" w14:textId="16FC16E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2.74-5.11)</w:t>
            </w:r>
          </w:p>
        </w:tc>
        <w:tc>
          <w:tcPr>
            <w:tcW w:w="540" w:type="dxa"/>
            <w:vAlign w:val="bottom"/>
          </w:tcPr>
          <w:p w14:paraId="66F1D740" w14:textId="290C56A8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AEE4805" w14:textId="392BF8BA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DC8ED" w14:textId="77777777" w:rsidR="00C93242" w:rsidRPr="00C93242" w:rsidRDefault="00C93242" w:rsidP="00C93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318314D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C2DAFD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20</w:t>
            </w:r>
          </w:p>
          <w:p w14:paraId="7D21EF28" w14:textId="0A3DC533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15-0.27)</w:t>
            </w:r>
          </w:p>
        </w:tc>
        <w:tc>
          <w:tcPr>
            <w:tcW w:w="540" w:type="dxa"/>
            <w:vAlign w:val="bottom"/>
          </w:tcPr>
          <w:p w14:paraId="3AB48966" w14:textId="3ACD3752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9E0C12E" w14:textId="5DC71D1B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5FBEA0" w14:textId="77777777" w:rsidR="00C93242" w:rsidRPr="00C93242" w:rsidRDefault="00C93242" w:rsidP="00C932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5073C4B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16A306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4</w:t>
            </w:r>
          </w:p>
          <w:p w14:paraId="1A20F3D1" w14:textId="2D225B55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7-2.50)</w:t>
            </w:r>
          </w:p>
        </w:tc>
        <w:tc>
          <w:tcPr>
            <w:tcW w:w="535" w:type="dxa"/>
            <w:vAlign w:val="bottom"/>
          </w:tcPr>
          <w:p w14:paraId="7E535D7E" w14:textId="19A2A963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2</w:t>
            </w:r>
          </w:p>
        </w:tc>
      </w:tr>
      <w:tr w:rsidR="00C93242" w:rsidRPr="00C93242" w14:paraId="46DFF561" w14:textId="5F369758" w:rsidTr="00A1553F">
        <w:trPr>
          <w:trHeight w:val="7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B8BF17" w14:textId="77777777" w:rsidR="00C93242" w:rsidRPr="00C93242" w:rsidRDefault="00C93242" w:rsidP="00C932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E4ECE1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5</w:t>
            </w:r>
          </w:p>
          <w:p w14:paraId="2F878B88" w14:textId="71361588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4-0.06)</w:t>
            </w:r>
          </w:p>
        </w:tc>
        <w:tc>
          <w:tcPr>
            <w:tcW w:w="540" w:type="dxa"/>
            <w:vAlign w:val="bottom"/>
          </w:tcPr>
          <w:p w14:paraId="2F945C89" w14:textId="1C9CF5DC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FCA87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1</w:t>
            </w:r>
          </w:p>
          <w:p w14:paraId="7E00A064" w14:textId="79BF662D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1-0.03)</w:t>
            </w:r>
          </w:p>
        </w:tc>
        <w:tc>
          <w:tcPr>
            <w:tcW w:w="540" w:type="dxa"/>
            <w:vAlign w:val="bottom"/>
          </w:tcPr>
          <w:p w14:paraId="1517C0CA" w14:textId="596541DF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916212C" w14:textId="66DBB0BA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17B7BC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17</w:t>
            </w:r>
          </w:p>
          <w:p w14:paraId="61039722" w14:textId="0133B0F1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98-2.38)</w:t>
            </w:r>
          </w:p>
        </w:tc>
        <w:tc>
          <w:tcPr>
            <w:tcW w:w="540" w:type="dxa"/>
            <w:vAlign w:val="bottom"/>
          </w:tcPr>
          <w:p w14:paraId="5DDC4B2A" w14:textId="64EEAFC1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1BDA93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6.49</w:t>
            </w:r>
          </w:p>
          <w:p w14:paraId="61C9E0D2" w14:textId="1232E22F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46.90-94.20)</w:t>
            </w:r>
          </w:p>
        </w:tc>
        <w:tc>
          <w:tcPr>
            <w:tcW w:w="540" w:type="dxa"/>
            <w:vAlign w:val="bottom"/>
          </w:tcPr>
          <w:p w14:paraId="373BA62D" w14:textId="33D95941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8C2C098" w14:textId="3B07D9CF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F76BCE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7</w:t>
            </w:r>
          </w:p>
          <w:p w14:paraId="026334B4" w14:textId="5E1B0764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5-0.08)</w:t>
            </w:r>
          </w:p>
        </w:tc>
        <w:tc>
          <w:tcPr>
            <w:tcW w:w="540" w:type="dxa"/>
            <w:vAlign w:val="bottom"/>
          </w:tcPr>
          <w:p w14:paraId="43E1386A" w14:textId="3441D9CC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A13D4" w14:textId="77777777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5</w:t>
            </w:r>
          </w:p>
          <w:p w14:paraId="32E99AAF" w14:textId="1B31D7A2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3-0.09)</w:t>
            </w:r>
          </w:p>
        </w:tc>
        <w:tc>
          <w:tcPr>
            <w:tcW w:w="535" w:type="dxa"/>
            <w:vAlign w:val="bottom"/>
          </w:tcPr>
          <w:p w14:paraId="4C58EC73" w14:textId="5D4D3003" w:rsidR="00C93242" w:rsidRPr="00C93242" w:rsidRDefault="00C93242" w:rsidP="00C932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</w:tbl>
    <w:p w14:paraId="05039E07" w14:textId="452E2D9B" w:rsidR="00040926" w:rsidRPr="000C4943" w:rsidRDefault="00324172" w:rsidP="00324172">
      <w:pPr>
        <w:rPr>
          <w:sz w:val="16"/>
          <w:szCs w:val="16"/>
        </w:rPr>
      </w:pPr>
      <w:r w:rsidRPr="000C4943">
        <w:rPr>
          <w:sz w:val="16"/>
          <w:szCs w:val="16"/>
        </w:rPr>
        <w:t>COVID-19 = coronavirus disease of 2019, CI = confidence interval, MT = mechanical thrombectomy, OR = odds ratio, PE = pulmonary embolism.</w:t>
      </w:r>
      <w:r w:rsidR="0077614A" w:rsidRPr="000C4943">
        <w:rPr>
          <w:sz w:val="16"/>
          <w:szCs w:val="16"/>
        </w:rPr>
        <w:t xml:space="preserve"> </w:t>
      </w:r>
      <w:r w:rsidR="002B742E" w:rsidRPr="000C4943">
        <w:rPr>
          <w:sz w:val="16"/>
          <w:szCs w:val="16"/>
        </w:rPr>
        <w:t xml:space="preserve">The </w:t>
      </w:r>
      <w:r w:rsidR="0077614A" w:rsidRPr="000C4943">
        <w:rPr>
          <w:rFonts w:ascii="Calibri" w:eastAsia="Times New Roman" w:hAnsi="Calibri" w:cs="Calibri"/>
          <w:color w:val="000000"/>
          <w:sz w:val="16"/>
          <w:szCs w:val="16"/>
        </w:rPr>
        <w:t xml:space="preserve">Hispanic </w:t>
      </w:r>
      <w:r w:rsidR="002B742E" w:rsidRPr="000C4943">
        <w:rPr>
          <w:rFonts w:ascii="Calibri" w:eastAsia="Times New Roman" w:hAnsi="Calibri" w:cs="Calibri"/>
          <w:color w:val="000000"/>
          <w:sz w:val="16"/>
          <w:szCs w:val="16"/>
        </w:rPr>
        <w:t xml:space="preserve">indication </w:t>
      </w:r>
      <w:r w:rsidR="0077614A" w:rsidRPr="000C4943">
        <w:rPr>
          <w:rFonts w:ascii="Calibri" w:eastAsia="Times New Roman" w:hAnsi="Calibri" w:cs="Calibri"/>
          <w:color w:val="000000"/>
          <w:sz w:val="16"/>
          <w:szCs w:val="16"/>
        </w:rPr>
        <w:t>is a separate binary variable.</w:t>
      </w:r>
    </w:p>
    <w:p w14:paraId="5450DBFA" w14:textId="045E0FCF" w:rsidR="00040926" w:rsidRPr="00FE533A" w:rsidRDefault="00040926" w:rsidP="00040926">
      <w:pPr>
        <w:rPr>
          <w:b/>
          <w:bCs/>
        </w:rPr>
      </w:pPr>
      <w:r w:rsidRPr="00FE533A">
        <w:rPr>
          <w:b/>
          <w:bCs/>
        </w:rPr>
        <w:lastRenderedPageBreak/>
        <w:t xml:space="preserve">Supplemental Table </w:t>
      </w:r>
      <w:r>
        <w:rPr>
          <w:b/>
          <w:bCs/>
        </w:rPr>
        <w:t>S3</w:t>
      </w:r>
      <w:r w:rsidRPr="00FE533A">
        <w:rPr>
          <w:b/>
          <w:bCs/>
        </w:rPr>
        <w:t>. Logistic Regression Models</w:t>
      </w:r>
      <w:r w:rsidR="00E179F3">
        <w:rPr>
          <w:b/>
          <w:bCs/>
        </w:rPr>
        <w:t xml:space="preserve"> Including Hospital-Level Characteristics</w:t>
      </w:r>
      <w:r w:rsidR="000C4943">
        <w:rPr>
          <w:b/>
          <w:bCs/>
        </w:rPr>
        <w:t xml:space="preserve"> and Point of Origin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1170"/>
        <w:gridCol w:w="540"/>
        <w:gridCol w:w="1080"/>
        <w:gridCol w:w="540"/>
        <w:gridCol w:w="180"/>
        <w:gridCol w:w="1170"/>
        <w:gridCol w:w="540"/>
        <w:gridCol w:w="1260"/>
        <w:gridCol w:w="540"/>
        <w:gridCol w:w="180"/>
        <w:gridCol w:w="1260"/>
        <w:gridCol w:w="540"/>
        <w:gridCol w:w="1260"/>
        <w:gridCol w:w="535"/>
      </w:tblGrid>
      <w:tr w:rsidR="001752CB" w:rsidRPr="00C93242" w14:paraId="744DAF1B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A750C2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330" w:type="dxa"/>
            <w:gridSpan w:val="4"/>
          </w:tcPr>
          <w:p w14:paraId="1760BA1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In-Hospital Mortality</w:t>
            </w:r>
          </w:p>
          <w:p w14:paraId="74D0EB5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713)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DE1254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510" w:type="dxa"/>
            <w:gridSpan w:val="4"/>
          </w:tcPr>
          <w:p w14:paraId="1160B38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Discharge to Home</w:t>
            </w:r>
          </w:p>
          <w:p w14:paraId="45D4BAA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348)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D098CB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3595" w:type="dxa"/>
            <w:gridSpan w:val="4"/>
          </w:tcPr>
          <w:p w14:paraId="4268C9A2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0-Day Inpatient Readmission</w:t>
            </w:r>
          </w:p>
          <w:p w14:paraId="490C34A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n=5,348)</w:t>
            </w:r>
          </w:p>
        </w:tc>
      </w:tr>
      <w:tr w:rsidR="001752CB" w:rsidRPr="00C93242" w14:paraId="6F0615AF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3438BF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Variab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5DE8B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7AB46CD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76C1850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19F5B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73F3B3D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6747E50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C2AED6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E16AE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53CF9A8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5E69039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BC898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44F5FF8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2C58AA1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082429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40AB7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adjusted</w:t>
            </w:r>
          </w:p>
          <w:p w14:paraId="4BFDBDB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40" w:type="dxa"/>
          </w:tcPr>
          <w:p w14:paraId="6063904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420D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djusted</w:t>
            </w:r>
          </w:p>
          <w:p w14:paraId="418C681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R (95% CI)</w:t>
            </w:r>
          </w:p>
        </w:tc>
        <w:tc>
          <w:tcPr>
            <w:tcW w:w="535" w:type="dxa"/>
          </w:tcPr>
          <w:p w14:paraId="4281221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-value</w:t>
            </w:r>
          </w:p>
        </w:tc>
      </w:tr>
      <w:tr w:rsidR="001752CB" w:rsidRPr="00C93242" w14:paraId="212113DD" w14:textId="77777777" w:rsidTr="00B70576">
        <w:trPr>
          <w:trHeight w:val="71"/>
        </w:trPr>
        <w:tc>
          <w:tcPr>
            <w:tcW w:w="2155" w:type="dxa"/>
            <w:shd w:val="clear" w:color="auto" w:fill="auto"/>
            <w:vAlign w:val="bottom"/>
            <w:hideMark/>
          </w:tcPr>
          <w:p w14:paraId="577ADD66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Large-Bore Volume-Controlled Aspiration MT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C719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9EE780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FC45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C9D0E7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04177B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99E0E6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C55AD5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8085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995101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2696AFA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DC573A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90B3E9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BE2C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</w:tcPr>
          <w:p w14:paraId="38E76BD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C93242" w14:paraId="6F71E08C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03C95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ontinuous Aspiration M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4F25E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88</w:t>
            </w:r>
          </w:p>
          <w:p w14:paraId="286EFED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41-2.50)</w:t>
            </w:r>
          </w:p>
        </w:tc>
        <w:tc>
          <w:tcPr>
            <w:tcW w:w="540" w:type="dxa"/>
            <w:vAlign w:val="bottom"/>
          </w:tcPr>
          <w:p w14:paraId="45326C3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E877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</w:p>
          <w:p w14:paraId="3D4EF7D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987656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A4ACA6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43E06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0</w:t>
            </w:r>
          </w:p>
          <w:p w14:paraId="2103D8F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1-0.70)</w:t>
            </w:r>
          </w:p>
        </w:tc>
        <w:tc>
          <w:tcPr>
            <w:tcW w:w="540" w:type="dxa"/>
            <w:vAlign w:val="bottom"/>
          </w:tcPr>
          <w:p w14:paraId="2BA7022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0B43A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  <w:p w14:paraId="682F2632" w14:textId="0DF6FAA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 w:rsidR="002A76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7</w:t>
            </w:r>
            <w:r w:rsidR="002A76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3D945C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1568F3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0827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0</w:t>
            </w:r>
          </w:p>
          <w:p w14:paraId="1459576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7-1.75)</w:t>
            </w:r>
          </w:p>
        </w:tc>
        <w:tc>
          <w:tcPr>
            <w:tcW w:w="540" w:type="dxa"/>
            <w:vAlign w:val="bottom"/>
          </w:tcPr>
          <w:p w14:paraId="427B249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38BA90" w14:textId="7B0EE308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6059CEC6" w14:textId="02E3735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705E5F10" w14:textId="63E94EA0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2</w:t>
            </w:r>
          </w:p>
        </w:tc>
      </w:tr>
      <w:tr w:rsidR="001752CB" w:rsidRPr="00C93242" w14:paraId="34927627" w14:textId="77777777" w:rsidTr="00B70576">
        <w:trPr>
          <w:trHeight w:val="60"/>
        </w:trPr>
        <w:tc>
          <w:tcPr>
            <w:tcW w:w="2155" w:type="dxa"/>
            <w:shd w:val="clear" w:color="auto" w:fill="auto"/>
            <w:vAlign w:val="bottom"/>
            <w:hideMark/>
          </w:tcPr>
          <w:p w14:paraId="7EC03EE3" w14:textId="29653035" w:rsidR="001752CB" w:rsidRPr="00C93242" w:rsidRDefault="009830CD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U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specified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</w:t>
            </w:r>
            <w:r w:rsidR="001752CB"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M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39773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42</w:t>
            </w:r>
          </w:p>
          <w:p w14:paraId="279E357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10-1.82)</w:t>
            </w:r>
          </w:p>
        </w:tc>
        <w:tc>
          <w:tcPr>
            <w:tcW w:w="540" w:type="dxa"/>
            <w:vAlign w:val="bottom"/>
          </w:tcPr>
          <w:p w14:paraId="7B77006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587E1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42</w:t>
            </w:r>
          </w:p>
          <w:p w14:paraId="20EAE5A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0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6E78ACE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8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268D079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68C2D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2</w:t>
            </w:r>
          </w:p>
          <w:p w14:paraId="4D0842B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2-0.93)</w:t>
            </w:r>
          </w:p>
        </w:tc>
        <w:tc>
          <w:tcPr>
            <w:tcW w:w="540" w:type="dxa"/>
            <w:vAlign w:val="bottom"/>
          </w:tcPr>
          <w:p w14:paraId="50F3792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7BF336" w14:textId="422FE89A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</w:t>
            </w:r>
            <w:r w:rsidR="002A76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592E25DF" w14:textId="42C84A34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</w:t>
            </w:r>
            <w:r w:rsidR="002A76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9</w:t>
            </w:r>
            <w:r w:rsidR="002A76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5A6FD23F" w14:textId="2D23FC2A" w:rsidR="001752CB" w:rsidRPr="00C93242" w:rsidRDefault="00397B54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6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EE1ACD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B10B9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7</w:t>
            </w:r>
          </w:p>
          <w:p w14:paraId="5D16D5B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4-1.37)</w:t>
            </w:r>
          </w:p>
        </w:tc>
        <w:tc>
          <w:tcPr>
            <w:tcW w:w="540" w:type="dxa"/>
            <w:vAlign w:val="bottom"/>
          </w:tcPr>
          <w:p w14:paraId="5011548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E48C5E" w14:textId="51CE18B8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  <w:p w14:paraId="31E9DD5F" w14:textId="233A9374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73DE5C93" w14:textId="76022CA9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4</w:t>
            </w:r>
          </w:p>
        </w:tc>
      </w:tr>
      <w:tr w:rsidR="001752CB" w:rsidRPr="00C93242" w14:paraId="48F4C3F5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CB8EA8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ge, yea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2CB0B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284A66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0F7F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2</w:t>
            </w:r>
          </w:p>
          <w:p w14:paraId="286689B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1-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00BD0A8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F4A35A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F972F5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8BBE8D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E1212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6</w:t>
            </w:r>
          </w:p>
          <w:p w14:paraId="46C2B2B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5-0.96)</w:t>
            </w:r>
          </w:p>
        </w:tc>
        <w:tc>
          <w:tcPr>
            <w:tcW w:w="540" w:type="dxa"/>
            <w:vAlign w:val="bottom"/>
          </w:tcPr>
          <w:p w14:paraId="364EB128" w14:textId="2232146C" w:rsidR="001752CB" w:rsidRPr="00C93242" w:rsidRDefault="00397B54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03EF187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8B156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0C1E24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124B9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0</w:t>
            </w:r>
          </w:p>
          <w:p w14:paraId="5DEA56C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9-1.01)</w:t>
            </w:r>
          </w:p>
        </w:tc>
        <w:tc>
          <w:tcPr>
            <w:tcW w:w="535" w:type="dxa"/>
            <w:vAlign w:val="bottom"/>
          </w:tcPr>
          <w:p w14:paraId="02105E0D" w14:textId="4FF41895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4</w:t>
            </w:r>
          </w:p>
        </w:tc>
      </w:tr>
      <w:tr w:rsidR="001752CB" w:rsidRPr="00C93242" w14:paraId="1C5198F8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10E606D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Femal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961EF2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D2E12B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91BAE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20BCB68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8-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02B3BF0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7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4B327E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0FD9DD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325BC3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B17386" w14:textId="0A73510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</w:t>
            </w:r>
            <w:r w:rsidR="007123F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  <w:p w14:paraId="07A9BFB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7-0.73)</w:t>
            </w:r>
          </w:p>
        </w:tc>
        <w:tc>
          <w:tcPr>
            <w:tcW w:w="540" w:type="dxa"/>
            <w:vAlign w:val="bottom"/>
          </w:tcPr>
          <w:p w14:paraId="162C866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52CFCB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E84735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F009BB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27EB1" w14:textId="168A0FC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  <w:p w14:paraId="4EA32384" w14:textId="7D1086A3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3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63966946" w14:textId="02E7980E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7</w:t>
            </w:r>
          </w:p>
        </w:tc>
      </w:tr>
      <w:tr w:rsidR="001752CB" w:rsidRPr="00C93242" w14:paraId="410995B9" w14:textId="77777777" w:rsidTr="00B70576">
        <w:trPr>
          <w:trHeight w:val="44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1662336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Ethnicity/Rac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617C2C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4E58E9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9CC7D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3AAA924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CB9FF6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84EA3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63DA7D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5CE12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2435C34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D9119D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98220C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15EE5E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A6839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1F13434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C93242" w14:paraId="4A7B1353" w14:textId="77777777" w:rsidTr="00B70576">
        <w:trPr>
          <w:trHeight w:val="44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7C1AF41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White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6D0A4F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E314D4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6F12D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043348E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E7FBA1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3538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1786B5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9ACE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152B401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747475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9A8C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01CCD0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1A31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200A696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C93242" w14:paraId="716D828B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A12EBE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Bla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8B15D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AD1219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023A7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  <w:p w14:paraId="748A42F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73900F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0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0E6AC6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7150A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22ED61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D8845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9</w:t>
            </w:r>
          </w:p>
          <w:p w14:paraId="52595F1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9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81)</w:t>
            </w:r>
          </w:p>
        </w:tc>
        <w:tc>
          <w:tcPr>
            <w:tcW w:w="540" w:type="dxa"/>
            <w:vAlign w:val="bottom"/>
          </w:tcPr>
          <w:p w14:paraId="49A291C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CBF92F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765B2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394F65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BA258B" w14:textId="59455DD4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8</w:t>
            </w:r>
          </w:p>
          <w:p w14:paraId="343F0E1A" w14:textId="7DA7E566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4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720CD5A8" w14:textId="5F3AD876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.</w:t>
            </w:r>
            <w:r w:rsidR="005842F0" w:rsidRP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7</w:t>
            </w:r>
          </w:p>
        </w:tc>
      </w:tr>
      <w:tr w:rsidR="001752CB" w:rsidRPr="00C93242" w14:paraId="549F2937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135F9B9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Hispan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9DEFC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BAC4CE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0F0E3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7</w:t>
            </w:r>
          </w:p>
          <w:p w14:paraId="28A114B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6A4AE4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6BEFF6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583CC6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C20608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240AC4" w14:textId="14E6CFE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</w:t>
            </w:r>
            <w:r w:rsidR="0024646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2EBDAE0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3DC97465" w14:textId="1FE53565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</w:t>
            </w:r>
            <w:r w:rsidR="00246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4830F3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EBD0F3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BBBF2F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59F4A" w14:textId="06BA263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6</w:t>
            </w:r>
          </w:p>
          <w:p w14:paraId="099CA963" w14:textId="2966CD75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5842F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5A1AE3B9" w14:textId="50DC543F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.</w:t>
            </w:r>
            <w:r w:rsidR="005842F0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82</w:t>
            </w:r>
          </w:p>
        </w:tc>
      </w:tr>
      <w:tr w:rsidR="001752CB" w:rsidRPr="00C93242" w14:paraId="122C728D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8FD0A3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E5ED0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108224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172FD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7494351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4C553D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12F8BE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17A49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E12161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E72789" w14:textId="687DEB14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</w:t>
            </w:r>
            <w:r w:rsidR="0024646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  <w:p w14:paraId="6CE473CE" w14:textId="2B28FD18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8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33B9927" w14:textId="46D792F6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</w:t>
            </w:r>
            <w:r w:rsidR="00F35E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06F359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690766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94DD0F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563F6B" w14:textId="402B7BD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1</w:t>
            </w:r>
          </w:p>
          <w:p w14:paraId="1CCB9B61" w14:textId="2E1FCC33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3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4A1491DC" w14:textId="6C52B269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1</w:t>
            </w:r>
          </w:p>
        </w:tc>
      </w:tr>
      <w:tr w:rsidR="001752CB" w:rsidRPr="00C93242" w14:paraId="2236F5F0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E33459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hronic P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019ECE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935FC5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1F1FC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9</w:t>
            </w:r>
          </w:p>
          <w:p w14:paraId="7011E9C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A42801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439A61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573D6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059840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2BC01D" w14:textId="1259B46B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  <w:p w14:paraId="6A75E6D5" w14:textId="4F437FE9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9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8257276" w14:textId="481ECA3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F35ED6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FA5071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0DB83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E62403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47984A" w14:textId="71185B73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1</w:t>
            </w:r>
          </w:p>
          <w:p w14:paraId="47AA1BD6" w14:textId="5537704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3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63FAA91F" w14:textId="0EF6F22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2B157B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8</w:t>
            </w:r>
          </w:p>
        </w:tc>
      </w:tr>
      <w:tr w:rsidR="001752CB" w:rsidRPr="00C93242" w14:paraId="471B418B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185AC5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OVID-19 positiv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31494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DD4905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B337E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4C742C8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FDDE75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F004DA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AF7B65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C1DC45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01C745" w14:textId="5D65C5C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</w:t>
            </w:r>
            <w:r w:rsidR="008E2FA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78468C76" w14:textId="28017814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0</w:t>
            </w:r>
            <w:r w:rsidR="008E2FA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587885F" w14:textId="4D5E11C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</w:t>
            </w:r>
            <w:r w:rsidR="008E2FA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B8787F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7703D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5DA25B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E4DD0E" w14:textId="5663A206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 w:rsidR="007C2DD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</w:p>
          <w:p w14:paraId="13012F31" w14:textId="16FACF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 w:rsidR="007C2DD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7C2DD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2F7C1AC2" w14:textId="0811972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7C2DD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0</w:t>
            </w:r>
          </w:p>
        </w:tc>
      </w:tr>
      <w:tr w:rsidR="001752CB" w:rsidRPr="00C93242" w14:paraId="7889D747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BAE4CC1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Any Canc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39174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1B00D6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FEB80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4BE5CFC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A62230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31E75DF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BFDE9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B1883D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86079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3EDF540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8A74E4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57313C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A50D3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E8B637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741B56" w14:textId="0F46ADBE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4</w:t>
            </w:r>
            <w:r w:rsidR="007C2DD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454967D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2C2091E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  <w:tr w:rsidR="001752CB" w:rsidRPr="00C93242" w14:paraId="1DB0ADC8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B14BDDF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Obe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4F040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F4191B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07B8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3</w:t>
            </w:r>
          </w:p>
          <w:p w14:paraId="3910375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3E281F7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244CA84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E133B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988DD1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96F315" w14:textId="6930EE3F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</w:t>
            </w:r>
            <w:r w:rsidR="003D5FF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</w:p>
          <w:p w14:paraId="43F82ECA" w14:textId="0AE2AB4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3D5FF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12)</w:t>
            </w:r>
          </w:p>
        </w:tc>
        <w:tc>
          <w:tcPr>
            <w:tcW w:w="540" w:type="dxa"/>
            <w:vAlign w:val="bottom"/>
          </w:tcPr>
          <w:p w14:paraId="2327E422" w14:textId="1FD32F8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3D5FF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4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C67C3A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95BD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ED6461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4ABBAA" w14:textId="128F9D5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</w:t>
            </w:r>
            <w:r w:rsidR="007A76C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  <w:p w14:paraId="570E3928" w14:textId="252871EF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4-1.1</w:t>
            </w:r>
            <w:r w:rsidR="007A76C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57B3898C" w14:textId="0BE4AA7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</w:t>
            </w:r>
            <w:r w:rsidR="007A76C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</w:tc>
      </w:tr>
      <w:tr w:rsidR="001752CB" w:rsidRPr="00C93242" w14:paraId="06351896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07970B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eripheral vascular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3A3C1E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9210A6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9A45B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4071BEA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66ABA41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61C40D7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4607D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EA6B87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006BE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</w:p>
          <w:p w14:paraId="4438444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3D9F2218" w14:textId="508C616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</w:t>
            </w:r>
            <w:r w:rsidR="003D5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CEBBA3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531B4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14B64F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6C30B7" w14:textId="5AD0EBA2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7A76C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0595BB0C" w14:textId="159898A5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 w:rsidR="00F4381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2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F4381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5C355CC7" w14:textId="0A7D9076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7</w:t>
            </w:r>
            <w:r w:rsidR="00F4381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</w:tr>
      <w:tr w:rsidR="001752CB" w:rsidRPr="00C93242" w14:paraId="30805875" w14:textId="77777777" w:rsidTr="00B70576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DFCE13F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Chronic pulmonary disea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5A14E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FE1257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7BCA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</w:p>
          <w:p w14:paraId="55BDD5F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4-1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6EC7647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2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7264FD7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5DBEB0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2693FC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C086F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9</w:t>
            </w:r>
          </w:p>
          <w:p w14:paraId="37068B1F" w14:textId="0CA3265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8-0.9</w:t>
            </w:r>
            <w:r w:rsidR="003D5FF1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113F27D" w14:textId="4EF8844E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0</w:t>
            </w:r>
            <w:r w:rsidR="003D5FF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54A712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E4243C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24EF2A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C0D1BB" w14:textId="57FD26F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</w:t>
            </w:r>
            <w:r w:rsidR="00F4381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  <w:p w14:paraId="553AC89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4B2DA0D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  <w:tr w:rsidR="001752CB" w:rsidRPr="00C93242" w14:paraId="379A58B3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6CE601D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Sepsis present on arriv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4A09AE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1624D8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45DF1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1</w:t>
            </w:r>
          </w:p>
          <w:p w14:paraId="2A8BFFB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2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1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57DD2C0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5AEFDE2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29E8BD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5D2767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16E0C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20</w:t>
            </w:r>
          </w:p>
          <w:p w14:paraId="26BB468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15-0.27)</w:t>
            </w:r>
          </w:p>
        </w:tc>
        <w:tc>
          <w:tcPr>
            <w:tcW w:w="540" w:type="dxa"/>
            <w:vAlign w:val="bottom"/>
          </w:tcPr>
          <w:p w14:paraId="798DA75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A5ACAC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229B26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2A6CCA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0535CC" w14:textId="4A8EC21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440B74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0</w:t>
            </w:r>
          </w:p>
          <w:p w14:paraId="66EDAFDF" w14:textId="725DEE49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0</w:t>
            </w:r>
            <w:r w:rsidR="00440B74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</w:t>
            </w:r>
            <w:r w:rsidR="00440B74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)</w:t>
            </w:r>
          </w:p>
        </w:tc>
        <w:tc>
          <w:tcPr>
            <w:tcW w:w="535" w:type="dxa"/>
            <w:vAlign w:val="bottom"/>
          </w:tcPr>
          <w:p w14:paraId="4780E9E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</w:tr>
      <w:tr w:rsidR="001752CB" w:rsidRPr="00C93242" w14:paraId="4B914039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3749A8B0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Urban or rural hospital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D943B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D07FD9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98DE4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119421D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AE2D2A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B733B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146F8F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CA42F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6C780E1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54C26FA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4198DB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991DED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1E399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4E952AA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C93242" w14:paraId="49DD3CAE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1E59AD7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Rural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607124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BE153C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581A7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04FC15E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55E1347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A72C4C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75B42B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1C326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0BC6D99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66970BF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B3CC57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BB300D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3527A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6B3E234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BC4AF5" w14:paraId="541F99A3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476DB4DB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Urba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C000A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EE5473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E9757F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8</w:t>
            </w:r>
          </w:p>
          <w:p w14:paraId="034D80A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(0.73-2.24)</w:t>
            </w:r>
          </w:p>
        </w:tc>
        <w:tc>
          <w:tcPr>
            <w:tcW w:w="540" w:type="dxa"/>
            <w:vAlign w:val="bottom"/>
          </w:tcPr>
          <w:p w14:paraId="4F4D2F47" w14:textId="286006BA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.3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5F1BA1D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1DA1C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5D4513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3CA9D6" w14:textId="2752C774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0A75B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5B4C3E13" w14:textId="50B4FF80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(0.8</w:t>
            </w:r>
            <w:r w:rsidR="000A75B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0A75B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16F635BF" w14:textId="06EEE46A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.</w:t>
            </w:r>
            <w:r w:rsidR="000A75B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4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E78A7D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CCD46D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DFE3F4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CE4D01" w14:textId="35C88633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1</w:t>
            </w:r>
            <w:r w:rsidR="00440B74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  <w:p w14:paraId="5E6CDA68" w14:textId="389AE670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(0.</w:t>
            </w:r>
            <w:r w:rsidR="00440B74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9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9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1103A6B8" w14:textId="15BD7DFE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.5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</w:t>
            </w:r>
          </w:p>
        </w:tc>
      </w:tr>
      <w:tr w:rsidR="001752CB" w:rsidRPr="00BC4AF5" w14:paraId="47A1A1B6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5B55F64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Teaching Hospita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D5E97F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86B6F9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A51ED8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3</w:t>
            </w:r>
          </w:p>
          <w:p w14:paraId="259D0B4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0-1.32)</w:t>
            </w:r>
          </w:p>
        </w:tc>
        <w:tc>
          <w:tcPr>
            <w:tcW w:w="540" w:type="dxa"/>
            <w:vAlign w:val="bottom"/>
          </w:tcPr>
          <w:p w14:paraId="14C66F39" w14:textId="219737B1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2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1BA59BA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51F7A4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296267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4EA5E7" w14:textId="005DC1F4" w:rsidR="001752CB" w:rsidRDefault="000A75B3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0</w:t>
            </w:r>
          </w:p>
          <w:p w14:paraId="153F86BB" w14:textId="1C4032D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8</w:t>
            </w:r>
            <w:r w:rsidR="000A75B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1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120786B" w14:textId="7EF4C65D" w:rsidR="001752CB" w:rsidRPr="00BC4AF5" w:rsidRDefault="003704C5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&gt;</w:t>
            </w:r>
            <w:r w:rsidR="001752CB"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15B87B7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65287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0CF66A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A2F32F" w14:textId="7217FC19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</w:t>
            </w:r>
          </w:p>
          <w:p w14:paraId="195820FA" w14:textId="49B11631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64F5E010" w14:textId="4140408A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807350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1</w:t>
            </w:r>
          </w:p>
        </w:tc>
      </w:tr>
      <w:tr w:rsidR="001752CB" w:rsidRPr="00BC4AF5" w14:paraId="789399A5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1EC5A7D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Hospital Be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C401ED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D8AA46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D121C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140A023A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5F04154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B04291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6F69A5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8C5B3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5C93413D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183AA43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BAB0C4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11C206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14CB8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0BD15416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BC4AF5" w14:paraId="0558B05E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517A3DFC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&lt;100 beds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A8CDE1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BEF08B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2DC4A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62DEC7CF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17A43B6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88754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808E75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A08CD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3247D478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08AEDA8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03670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8956C6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6BE5C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415C19DB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BC4AF5" w14:paraId="56708A64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3672B667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100-199 be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CC665B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17FA23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7E6301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50</w:t>
            </w:r>
          </w:p>
          <w:p w14:paraId="23A90D7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33-6.90)</w:t>
            </w:r>
          </w:p>
        </w:tc>
        <w:tc>
          <w:tcPr>
            <w:tcW w:w="540" w:type="dxa"/>
            <w:vAlign w:val="bottom"/>
          </w:tcPr>
          <w:p w14:paraId="27761128" w14:textId="58F8D3A9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77CE23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FFBBD7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9D5E8D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517F3B" w14:textId="64F3FF9C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8</w:t>
            </w:r>
          </w:p>
          <w:p w14:paraId="078AC418" w14:textId="4D4AFDFB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2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1916F09" w14:textId="5CDCD8F4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6E1F8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35D8D7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08653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820EE1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5AB7C8" w14:textId="31E1B67D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</w:p>
          <w:p w14:paraId="5D493BD0" w14:textId="38F9D99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.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5D887154" w14:textId="1F7BEB53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6</w:t>
            </w:r>
          </w:p>
        </w:tc>
      </w:tr>
      <w:tr w:rsidR="001752CB" w:rsidRPr="00BC4AF5" w14:paraId="24969AA2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367A073B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200-299 beds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74214D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C2E49A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CCA533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3</w:t>
            </w:r>
          </w:p>
          <w:p w14:paraId="03EA66F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8-5.57)</w:t>
            </w:r>
          </w:p>
        </w:tc>
        <w:tc>
          <w:tcPr>
            <w:tcW w:w="540" w:type="dxa"/>
            <w:vAlign w:val="bottom"/>
          </w:tcPr>
          <w:p w14:paraId="527D494E" w14:textId="3116B801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8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2B720FE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D9C1BA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9E9D31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54D183" w14:textId="4013EC60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4</w:t>
            </w:r>
          </w:p>
          <w:p w14:paraId="72F63720" w14:textId="119DD41F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6AADAABA" w14:textId="3987FD8C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71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237B953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171054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ADA41B4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177268" w14:textId="54982119" w:rsidR="001752CB" w:rsidRDefault="008661C2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04</w:t>
            </w:r>
          </w:p>
          <w:p w14:paraId="288CB55B" w14:textId="55829BC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3.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39163907" w14:textId="6FFF8B18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9</w:t>
            </w:r>
            <w:r w:rsidR="008661C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</w:p>
        </w:tc>
      </w:tr>
      <w:tr w:rsidR="001752CB" w:rsidRPr="00BC4AF5" w14:paraId="5F895750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40B71191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300-399 be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29C3EA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F4DB27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C52E05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55</w:t>
            </w:r>
          </w:p>
          <w:p w14:paraId="018329A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34-6.97)</w:t>
            </w:r>
          </w:p>
        </w:tc>
        <w:tc>
          <w:tcPr>
            <w:tcW w:w="540" w:type="dxa"/>
            <w:vAlign w:val="bottom"/>
          </w:tcPr>
          <w:p w14:paraId="1FE25346" w14:textId="4F9DD78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7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48A1693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4E3E94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BC3A2F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4F8020" w14:textId="621015EE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3</w:t>
            </w:r>
          </w:p>
          <w:p w14:paraId="73F30D69" w14:textId="31BFA1E3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4E56616A" w14:textId="756235B9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62E40B7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993DB5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EE1224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ED7369" w14:textId="359CC7D4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 w:rsidR="0047311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3</w:t>
            </w:r>
          </w:p>
          <w:p w14:paraId="097146A9" w14:textId="7FD88E20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</w:t>
            </w:r>
            <w:r w:rsidR="0047311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</w:t>
            </w:r>
            <w:r w:rsidR="008923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.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59B067C2" w14:textId="53B3F8AF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8923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1</w:t>
            </w:r>
          </w:p>
        </w:tc>
      </w:tr>
      <w:tr w:rsidR="001752CB" w:rsidRPr="00BC4AF5" w14:paraId="52D38763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32E79019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400-499 be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8FE878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3D6382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362ED5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9</w:t>
            </w:r>
          </w:p>
          <w:p w14:paraId="15AF46F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37-7.73)</w:t>
            </w:r>
          </w:p>
        </w:tc>
        <w:tc>
          <w:tcPr>
            <w:tcW w:w="540" w:type="dxa"/>
            <w:vAlign w:val="bottom"/>
          </w:tcPr>
          <w:p w14:paraId="00435F29" w14:textId="67072AD4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33A6560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40065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6411D9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19E53B" w14:textId="3A3BD074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8</w:t>
            </w:r>
            <w:r w:rsidR="00A0403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</w:t>
            </w:r>
          </w:p>
          <w:p w14:paraId="1B7BD011" w14:textId="2A6225FE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4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77E9E886" w14:textId="59DAB84C" w:rsidR="001752CB" w:rsidRPr="00BC4AF5" w:rsidRDefault="0080772F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1752CB"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="002A60D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638A6067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A135D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199B84E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472952" w14:textId="3F39E1B1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="0089237A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92</w:t>
            </w:r>
          </w:p>
          <w:p w14:paraId="0B093BF5" w14:textId="4E2E479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.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7C4DE192" w14:textId="3A5842CB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0</w:t>
            </w:r>
          </w:p>
        </w:tc>
      </w:tr>
      <w:tr w:rsidR="001752CB" w:rsidRPr="00BC4AF5" w14:paraId="50B564A1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17FDC9CB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500+ bed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3328A4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BAB08C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7B7A41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93</w:t>
            </w:r>
          </w:p>
          <w:p w14:paraId="0B0DD48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43-8.65)</w:t>
            </w:r>
          </w:p>
        </w:tc>
        <w:tc>
          <w:tcPr>
            <w:tcW w:w="540" w:type="dxa"/>
            <w:vAlign w:val="bottom"/>
          </w:tcPr>
          <w:p w14:paraId="2C9FDCE5" w14:textId="1902F2FD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3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0BEA1576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46024C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ED2DA7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135A80" w14:textId="0493F32D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5</w:t>
            </w:r>
          </w:p>
          <w:p w14:paraId="2383A97B" w14:textId="2A57275C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4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1.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40" w:type="dxa"/>
            <w:vAlign w:val="bottom"/>
          </w:tcPr>
          <w:p w14:paraId="0D09AA61" w14:textId="2130A3F0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4567C9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63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46DA04C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F659A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9DB26B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688D9A" w14:textId="2C64146A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="002A60D7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7</w:t>
            </w:r>
          </w:p>
          <w:p w14:paraId="210D07FE" w14:textId="4A4F1A0D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2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2.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)</w:t>
            </w:r>
          </w:p>
        </w:tc>
        <w:tc>
          <w:tcPr>
            <w:tcW w:w="535" w:type="dxa"/>
            <w:vAlign w:val="bottom"/>
          </w:tcPr>
          <w:p w14:paraId="0BF853D9" w14:textId="5D80AC6F" w:rsidR="001752CB" w:rsidRPr="00BC4AF5" w:rsidRDefault="002A60D7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</w:t>
            </w:r>
            <w:r w:rsidR="001752CB" w:rsidRPr="00BC4AF5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="004E69C8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8</w:t>
            </w:r>
          </w:p>
        </w:tc>
      </w:tr>
      <w:tr w:rsidR="001752CB" w:rsidRPr="00BC4AF5" w14:paraId="718C49EB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59E24230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Point of Origi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121323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8750E8A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BBA264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3251C380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05C5D1EE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13556E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DC118C1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DF7C01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0FA50EAE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4A30D44B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4D2C18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01A16F50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37F454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62A5110F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BC4AF5" w14:paraId="08E7392C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2DFCC03F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Clinic (reference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67FEBC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4A467E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341C69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4432A0CA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654F4B8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0AA2C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05D1BB2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FC60F8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  <w:vAlign w:val="bottom"/>
          </w:tcPr>
          <w:p w14:paraId="5320D3BF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2D68356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D69E25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17DBB7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8DD61D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35" w:type="dxa"/>
            <w:vAlign w:val="bottom"/>
          </w:tcPr>
          <w:p w14:paraId="7F5C098C" w14:textId="77777777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1752CB" w:rsidRPr="00BC4AF5" w14:paraId="62829556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29890375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Non healthcare facilit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567B5F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78C79325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64F605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3</w:t>
            </w:r>
          </w:p>
          <w:p w14:paraId="0B3ECFCC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2-2.09)</w:t>
            </w:r>
          </w:p>
        </w:tc>
        <w:tc>
          <w:tcPr>
            <w:tcW w:w="540" w:type="dxa"/>
            <w:vAlign w:val="bottom"/>
          </w:tcPr>
          <w:p w14:paraId="03B67E82" w14:textId="091195CB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45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0B1FF9F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C4A602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721868C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5B1E01D" w14:textId="77777777" w:rsidR="001752CB" w:rsidRDefault="008E61C1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7</w:t>
            </w:r>
          </w:p>
          <w:p w14:paraId="0C339150" w14:textId="06CA8F15" w:rsidR="008E61C1" w:rsidRDefault="008E61C1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8-1.02)</w:t>
            </w:r>
          </w:p>
        </w:tc>
        <w:tc>
          <w:tcPr>
            <w:tcW w:w="540" w:type="dxa"/>
            <w:vAlign w:val="bottom"/>
          </w:tcPr>
          <w:p w14:paraId="315A657B" w14:textId="498B88F2" w:rsidR="001752CB" w:rsidRPr="00BC4AF5" w:rsidRDefault="008E61C1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6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73F3FB1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F4B8A2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545C14DD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CAF96E" w14:textId="77777777" w:rsidR="001752CB" w:rsidRDefault="004E69C8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75</w:t>
            </w:r>
          </w:p>
          <w:p w14:paraId="6B993F6B" w14:textId="3E3B6157" w:rsidR="004E69C8" w:rsidRDefault="004E69C8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49-1.14)</w:t>
            </w:r>
          </w:p>
        </w:tc>
        <w:tc>
          <w:tcPr>
            <w:tcW w:w="535" w:type="dxa"/>
            <w:vAlign w:val="bottom"/>
          </w:tcPr>
          <w:p w14:paraId="7122E39B" w14:textId="620DE15D" w:rsidR="001752CB" w:rsidRPr="00BC4AF5" w:rsidRDefault="004E69C8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8</w:t>
            </w:r>
          </w:p>
        </w:tc>
      </w:tr>
      <w:tr w:rsidR="001752CB" w:rsidRPr="00BC4AF5" w14:paraId="2782D950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46A7F0F7" w14:textId="77777777" w:rsidR="001752CB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Transfer from diff. hospital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D3FCB6" w14:textId="77777777" w:rsidR="001752CB" w:rsidRPr="00C93242" w:rsidRDefault="001752CB" w:rsidP="00B705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692A8C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62ED1C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22</w:t>
            </w:r>
          </w:p>
          <w:p w14:paraId="252F11D5" w14:textId="77777777" w:rsidR="001752CB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69-2.17)</w:t>
            </w:r>
          </w:p>
        </w:tc>
        <w:tc>
          <w:tcPr>
            <w:tcW w:w="540" w:type="dxa"/>
            <w:vAlign w:val="bottom"/>
          </w:tcPr>
          <w:p w14:paraId="19CBD6DF" w14:textId="02AC331D" w:rsidR="001752CB" w:rsidRPr="00BC4AF5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50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3BFEEF38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2C18C0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3CBE5CAF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A73C3A" w14:textId="77777777" w:rsidR="008E61C1" w:rsidRDefault="00A06A15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68</w:t>
            </w:r>
          </w:p>
          <w:p w14:paraId="6DF684BB" w14:textId="04AAF2D5" w:rsidR="00A06A15" w:rsidRDefault="00A06A15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0-0.92)</w:t>
            </w:r>
          </w:p>
        </w:tc>
        <w:tc>
          <w:tcPr>
            <w:tcW w:w="540" w:type="dxa"/>
            <w:vAlign w:val="bottom"/>
          </w:tcPr>
          <w:p w14:paraId="254EEE00" w14:textId="3FE1ABC4" w:rsidR="001752CB" w:rsidRPr="005A497B" w:rsidRDefault="00A06A15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5A49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.01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600D3769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13A6EF" w14:textId="77777777" w:rsidR="001752CB" w:rsidRPr="00C93242" w:rsidRDefault="001752CB" w:rsidP="00B705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6AF81F53" w14:textId="77777777" w:rsidR="001752CB" w:rsidRPr="00C93242" w:rsidRDefault="001752CB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90AB35" w14:textId="77777777" w:rsidR="00C03F42" w:rsidRDefault="0072276D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33</w:t>
            </w:r>
          </w:p>
          <w:p w14:paraId="4BD6A0C6" w14:textId="5226D597" w:rsidR="0072276D" w:rsidRDefault="0072276D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19-0.57)</w:t>
            </w:r>
          </w:p>
        </w:tc>
        <w:tc>
          <w:tcPr>
            <w:tcW w:w="535" w:type="dxa"/>
            <w:vAlign w:val="bottom"/>
          </w:tcPr>
          <w:p w14:paraId="03E29BE2" w14:textId="539FB96B" w:rsidR="001752CB" w:rsidRPr="00BC4AF5" w:rsidRDefault="0072276D" w:rsidP="00B705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  <w:tr w:rsidR="0072276D" w:rsidRPr="00BC4AF5" w14:paraId="10FDAD99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</w:tcPr>
          <w:p w14:paraId="61D78BFB" w14:textId="77777777" w:rsidR="0072276D" w:rsidRDefault="0072276D" w:rsidP="00722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 xml:space="preserve">   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2205AF" w14:textId="77777777" w:rsidR="0072276D" w:rsidRPr="00C93242" w:rsidRDefault="0072276D" w:rsidP="00722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540DAD3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1798BC" w14:textId="77777777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.64</w:t>
            </w:r>
          </w:p>
          <w:p w14:paraId="584B3418" w14:textId="77777777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78-3.46)</w:t>
            </w:r>
          </w:p>
        </w:tc>
        <w:tc>
          <w:tcPr>
            <w:tcW w:w="540" w:type="dxa"/>
            <w:vAlign w:val="bottom"/>
          </w:tcPr>
          <w:p w14:paraId="581A67B7" w14:textId="23319303" w:rsidR="0072276D" w:rsidRPr="00BC4AF5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9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0809C002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17CF1C" w14:textId="77777777" w:rsidR="0072276D" w:rsidRPr="00C93242" w:rsidRDefault="0072276D" w:rsidP="007227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217162D4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543A39" w14:textId="77777777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26</w:t>
            </w:r>
          </w:p>
          <w:p w14:paraId="15E92A06" w14:textId="4D4A59D9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17-0.40)</w:t>
            </w:r>
          </w:p>
        </w:tc>
        <w:tc>
          <w:tcPr>
            <w:tcW w:w="540" w:type="dxa"/>
            <w:vAlign w:val="bottom"/>
          </w:tcPr>
          <w:p w14:paraId="2CFDD4D7" w14:textId="3865BC10" w:rsidR="0072276D" w:rsidRPr="00BC4AF5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</w:tcPr>
          <w:p w14:paraId="20DAF979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A167BC" w14:textId="77777777" w:rsidR="0072276D" w:rsidRPr="00C93242" w:rsidRDefault="0072276D" w:rsidP="0072276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540" w:type="dxa"/>
          </w:tcPr>
          <w:p w14:paraId="4A15436E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9F9E76" w14:textId="77777777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99</w:t>
            </w:r>
          </w:p>
          <w:p w14:paraId="2CC8AC47" w14:textId="7A8EC32B" w:rsidR="0072276D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51-1.96)</w:t>
            </w:r>
          </w:p>
        </w:tc>
        <w:tc>
          <w:tcPr>
            <w:tcW w:w="535" w:type="dxa"/>
            <w:vAlign w:val="bottom"/>
          </w:tcPr>
          <w:p w14:paraId="2985E70D" w14:textId="152ADCA9" w:rsidR="0072276D" w:rsidRPr="00BC4AF5" w:rsidRDefault="00936356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&gt;</w:t>
            </w:r>
            <w:r w:rsidR="0072276D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99</w:t>
            </w:r>
          </w:p>
        </w:tc>
      </w:tr>
      <w:tr w:rsidR="0072276D" w:rsidRPr="00C93242" w14:paraId="4B4D8B81" w14:textId="77777777" w:rsidTr="00B70576">
        <w:trPr>
          <w:trHeight w:val="6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F9922F" w14:textId="77777777" w:rsidR="0072276D" w:rsidRPr="00C93242" w:rsidRDefault="0072276D" w:rsidP="007227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69F97A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5</w:t>
            </w:r>
          </w:p>
          <w:p w14:paraId="3794A672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4-0.06)</w:t>
            </w:r>
          </w:p>
        </w:tc>
        <w:tc>
          <w:tcPr>
            <w:tcW w:w="540" w:type="dxa"/>
            <w:vAlign w:val="bottom"/>
          </w:tcPr>
          <w:p w14:paraId="5CC23742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CEC2A2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1</w:t>
            </w:r>
          </w:p>
          <w:p w14:paraId="140D8AA9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</w:t>
            </w:r>
            <w:r w:rsidRPr="00C93242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1-0.03)</w:t>
            </w:r>
          </w:p>
        </w:tc>
        <w:tc>
          <w:tcPr>
            <w:tcW w:w="540" w:type="dxa"/>
            <w:vAlign w:val="bottom"/>
          </w:tcPr>
          <w:p w14:paraId="668D25A5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C932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4FEA2A3E" w14:textId="77777777" w:rsidR="0072276D" w:rsidRPr="00C93242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637DAA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.17</w:t>
            </w:r>
          </w:p>
          <w:p w14:paraId="34D8C73D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1.98-2.38)</w:t>
            </w:r>
          </w:p>
        </w:tc>
        <w:tc>
          <w:tcPr>
            <w:tcW w:w="540" w:type="dxa"/>
            <w:vAlign w:val="bottom"/>
          </w:tcPr>
          <w:p w14:paraId="7B6038E3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73527A" w14:textId="036FF685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94</w:t>
            </w:r>
            <w:r w:rsidR="001E2F4F"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14</w:t>
            </w:r>
          </w:p>
          <w:p w14:paraId="242FEF75" w14:textId="69FF1DC9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</w:t>
            </w:r>
            <w:r w:rsidR="001E2F4F"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41.24</w:t>
            </w: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-</w:t>
            </w:r>
            <w:r w:rsidR="001E2F4F"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214.90</w:t>
            </w: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.04)</w:t>
            </w:r>
          </w:p>
        </w:tc>
        <w:tc>
          <w:tcPr>
            <w:tcW w:w="540" w:type="dxa"/>
            <w:vAlign w:val="bottom"/>
          </w:tcPr>
          <w:p w14:paraId="5E022CE0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80" w:type="dxa"/>
            <w:shd w:val="clear" w:color="auto" w:fill="auto"/>
            <w:noWrap/>
            <w:vAlign w:val="bottom"/>
            <w:hideMark/>
          </w:tcPr>
          <w:p w14:paraId="14807142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85A953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7</w:t>
            </w:r>
          </w:p>
          <w:p w14:paraId="08BD9F69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5-0.08)</w:t>
            </w:r>
          </w:p>
        </w:tc>
        <w:tc>
          <w:tcPr>
            <w:tcW w:w="540" w:type="dxa"/>
            <w:vAlign w:val="bottom"/>
          </w:tcPr>
          <w:p w14:paraId="6D9932D8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406F0C" w14:textId="730F9590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0.06</w:t>
            </w:r>
          </w:p>
          <w:p w14:paraId="27F0EC76" w14:textId="181F1B70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14:ligatures w14:val="none"/>
              </w:rPr>
              <w:t>(0.02-0.28)</w:t>
            </w:r>
          </w:p>
        </w:tc>
        <w:tc>
          <w:tcPr>
            <w:tcW w:w="535" w:type="dxa"/>
            <w:vAlign w:val="bottom"/>
          </w:tcPr>
          <w:p w14:paraId="60AC412F" w14:textId="77777777" w:rsidR="0072276D" w:rsidRPr="001E2F4F" w:rsidRDefault="0072276D" w:rsidP="007227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1E2F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.001</w:t>
            </w:r>
          </w:p>
        </w:tc>
      </w:tr>
    </w:tbl>
    <w:p w14:paraId="16D4BE01" w14:textId="77777777" w:rsidR="001752CB" w:rsidRPr="000C4943" w:rsidRDefault="001752CB" w:rsidP="001752CB">
      <w:pPr>
        <w:rPr>
          <w:rFonts w:ascii="Calibri" w:eastAsia="Times New Roman" w:hAnsi="Calibri" w:cs="Calibri"/>
          <w:color w:val="000000"/>
          <w:sz w:val="16"/>
          <w:szCs w:val="16"/>
        </w:rPr>
      </w:pPr>
      <w:r w:rsidRPr="000C4943">
        <w:rPr>
          <w:sz w:val="16"/>
          <w:szCs w:val="16"/>
        </w:rPr>
        <w:t xml:space="preserve">COVID-19 = coronavirus disease of 2019, CI = confidence interval, MT = mechanical thrombectomy, OR = odds ratio, PE = pulmonary embolism. The </w:t>
      </w:r>
      <w:r w:rsidRPr="000C4943">
        <w:rPr>
          <w:rFonts w:ascii="Calibri" w:eastAsia="Times New Roman" w:hAnsi="Calibri" w:cs="Calibri"/>
          <w:color w:val="000000"/>
          <w:sz w:val="16"/>
          <w:szCs w:val="16"/>
        </w:rPr>
        <w:t>Hispanic indication is a separate binary variable.</w:t>
      </w:r>
    </w:p>
    <w:p w14:paraId="06A59C97" w14:textId="77777777" w:rsidR="001752CB" w:rsidRDefault="001752CB" w:rsidP="00BC4AF5"/>
    <w:sectPr w:rsidR="001752CB" w:rsidSect="00652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B5"/>
    <w:rsid w:val="00006C0E"/>
    <w:rsid w:val="00007AFB"/>
    <w:rsid w:val="00017C43"/>
    <w:rsid w:val="00024337"/>
    <w:rsid w:val="000326A2"/>
    <w:rsid w:val="00040926"/>
    <w:rsid w:val="0004273C"/>
    <w:rsid w:val="00046D2B"/>
    <w:rsid w:val="000A75B3"/>
    <w:rsid w:val="000B0BA1"/>
    <w:rsid w:val="000B403E"/>
    <w:rsid w:val="000C4943"/>
    <w:rsid w:val="000C55EB"/>
    <w:rsid w:val="000D0100"/>
    <w:rsid w:val="000D29F8"/>
    <w:rsid w:val="000E5BE4"/>
    <w:rsid w:val="000F2989"/>
    <w:rsid w:val="001015AE"/>
    <w:rsid w:val="00105E78"/>
    <w:rsid w:val="00114A6A"/>
    <w:rsid w:val="001172FE"/>
    <w:rsid w:val="001370A8"/>
    <w:rsid w:val="001634C0"/>
    <w:rsid w:val="00165F06"/>
    <w:rsid w:val="00173DF1"/>
    <w:rsid w:val="00173FC7"/>
    <w:rsid w:val="001752CB"/>
    <w:rsid w:val="00175784"/>
    <w:rsid w:val="00185B06"/>
    <w:rsid w:val="00192712"/>
    <w:rsid w:val="001E0440"/>
    <w:rsid w:val="001E2F4F"/>
    <w:rsid w:val="001E5363"/>
    <w:rsid w:val="00205E88"/>
    <w:rsid w:val="00210188"/>
    <w:rsid w:val="002125E5"/>
    <w:rsid w:val="00246461"/>
    <w:rsid w:val="002645CF"/>
    <w:rsid w:val="0028422D"/>
    <w:rsid w:val="002A60D7"/>
    <w:rsid w:val="002A767A"/>
    <w:rsid w:val="002B157B"/>
    <w:rsid w:val="002B2A9E"/>
    <w:rsid w:val="002B742E"/>
    <w:rsid w:val="002E0470"/>
    <w:rsid w:val="002E59DF"/>
    <w:rsid w:val="002F3F21"/>
    <w:rsid w:val="002F77B7"/>
    <w:rsid w:val="00305A82"/>
    <w:rsid w:val="00307605"/>
    <w:rsid w:val="003117D7"/>
    <w:rsid w:val="00324172"/>
    <w:rsid w:val="003378A6"/>
    <w:rsid w:val="003457F9"/>
    <w:rsid w:val="00354F7C"/>
    <w:rsid w:val="0035731C"/>
    <w:rsid w:val="00357BEE"/>
    <w:rsid w:val="003704C5"/>
    <w:rsid w:val="00373249"/>
    <w:rsid w:val="0038339F"/>
    <w:rsid w:val="00390D3E"/>
    <w:rsid w:val="00397B54"/>
    <w:rsid w:val="003A0D28"/>
    <w:rsid w:val="003B469A"/>
    <w:rsid w:val="003B7574"/>
    <w:rsid w:val="003D2D0B"/>
    <w:rsid w:val="003D5A91"/>
    <w:rsid w:val="003D5FF1"/>
    <w:rsid w:val="003E30AE"/>
    <w:rsid w:val="003E708D"/>
    <w:rsid w:val="0040090C"/>
    <w:rsid w:val="00407DD5"/>
    <w:rsid w:val="00440B74"/>
    <w:rsid w:val="00441A04"/>
    <w:rsid w:val="00452BC4"/>
    <w:rsid w:val="004567C9"/>
    <w:rsid w:val="00473113"/>
    <w:rsid w:val="0047430E"/>
    <w:rsid w:val="0048044D"/>
    <w:rsid w:val="00480948"/>
    <w:rsid w:val="004823A1"/>
    <w:rsid w:val="00485CE3"/>
    <w:rsid w:val="004B0C21"/>
    <w:rsid w:val="004B6047"/>
    <w:rsid w:val="004C6488"/>
    <w:rsid w:val="004C6FF2"/>
    <w:rsid w:val="004D0FF8"/>
    <w:rsid w:val="004E377A"/>
    <w:rsid w:val="004E69C8"/>
    <w:rsid w:val="004F0391"/>
    <w:rsid w:val="004F27E1"/>
    <w:rsid w:val="00505DEF"/>
    <w:rsid w:val="00511691"/>
    <w:rsid w:val="00546F86"/>
    <w:rsid w:val="00560013"/>
    <w:rsid w:val="0056207A"/>
    <w:rsid w:val="005842F0"/>
    <w:rsid w:val="00593405"/>
    <w:rsid w:val="00597658"/>
    <w:rsid w:val="005A497B"/>
    <w:rsid w:val="005B7A0D"/>
    <w:rsid w:val="005C2588"/>
    <w:rsid w:val="005F510C"/>
    <w:rsid w:val="006128CB"/>
    <w:rsid w:val="006219A3"/>
    <w:rsid w:val="00624009"/>
    <w:rsid w:val="00652DED"/>
    <w:rsid w:val="006801CE"/>
    <w:rsid w:val="0068243D"/>
    <w:rsid w:val="006B4A0A"/>
    <w:rsid w:val="006B4DF1"/>
    <w:rsid w:val="006C1C1F"/>
    <w:rsid w:val="006D50E2"/>
    <w:rsid w:val="006E1F83"/>
    <w:rsid w:val="006E4291"/>
    <w:rsid w:val="006E629D"/>
    <w:rsid w:val="006F36A4"/>
    <w:rsid w:val="006F612C"/>
    <w:rsid w:val="007123F9"/>
    <w:rsid w:val="0072276D"/>
    <w:rsid w:val="00731B8F"/>
    <w:rsid w:val="007600EA"/>
    <w:rsid w:val="0077614A"/>
    <w:rsid w:val="0079115C"/>
    <w:rsid w:val="0079140F"/>
    <w:rsid w:val="007927FB"/>
    <w:rsid w:val="00793DA7"/>
    <w:rsid w:val="00793EE0"/>
    <w:rsid w:val="007A6145"/>
    <w:rsid w:val="007A76C1"/>
    <w:rsid w:val="007B3700"/>
    <w:rsid w:val="007C2DD9"/>
    <w:rsid w:val="007D45A3"/>
    <w:rsid w:val="007E113A"/>
    <w:rsid w:val="008017BE"/>
    <w:rsid w:val="008032B7"/>
    <w:rsid w:val="00803729"/>
    <w:rsid w:val="00807350"/>
    <w:rsid w:val="0080772F"/>
    <w:rsid w:val="00815E30"/>
    <w:rsid w:val="00822F4B"/>
    <w:rsid w:val="00827491"/>
    <w:rsid w:val="008308B9"/>
    <w:rsid w:val="00840338"/>
    <w:rsid w:val="00847F1C"/>
    <w:rsid w:val="008661C2"/>
    <w:rsid w:val="00873A91"/>
    <w:rsid w:val="008860CE"/>
    <w:rsid w:val="0089237A"/>
    <w:rsid w:val="0089381E"/>
    <w:rsid w:val="008943C9"/>
    <w:rsid w:val="00895CEB"/>
    <w:rsid w:val="008A21A4"/>
    <w:rsid w:val="008A70C0"/>
    <w:rsid w:val="008B4575"/>
    <w:rsid w:val="008C15C3"/>
    <w:rsid w:val="008D6BF1"/>
    <w:rsid w:val="008E0321"/>
    <w:rsid w:val="008E2FA2"/>
    <w:rsid w:val="008E492C"/>
    <w:rsid w:val="008E61C1"/>
    <w:rsid w:val="008F0347"/>
    <w:rsid w:val="009027CF"/>
    <w:rsid w:val="0091527D"/>
    <w:rsid w:val="009330C5"/>
    <w:rsid w:val="00934409"/>
    <w:rsid w:val="00936356"/>
    <w:rsid w:val="0097403F"/>
    <w:rsid w:val="00974FEE"/>
    <w:rsid w:val="00980CAD"/>
    <w:rsid w:val="009830CD"/>
    <w:rsid w:val="00986F0B"/>
    <w:rsid w:val="00993642"/>
    <w:rsid w:val="0099645A"/>
    <w:rsid w:val="009B2183"/>
    <w:rsid w:val="009C64B2"/>
    <w:rsid w:val="009D43AA"/>
    <w:rsid w:val="00A04037"/>
    <w:rsid w:val="00A06A15"/>
    <w:rsid w:val="00A10B37"/>
    <w:rsid w:val="00A1553F"/>
    <w:rsid w:val="00A32EA4"/>
    <w:rsid w:val="00A36002"/>
    <w:rsid w:val="00A72237"/>
    <w:rsid w:val="00A86246"/>
    <w:rsid w:val="00A959ED"/>
    <w:rsid w:val="00A971E1"/>
    <w:rsid w:val="00AA5D95"/>
    <w:rsid w:val="00AE2D29"/>
    <w:rsid w:val="00AE35B5"/>
    <w:rsid w:val="00AE3E65"/>
    <w:rsid w:val="00AE6FB7"/>
    <w:rsid w:val="00AF2700"/>
    <w:rsid w:val="00B059F1"/>
    <w:rsid w:val="00B10871"/>
    <w:rsid w:val="00B20E01"/>
    <w:rsid w:val="00B266C7"/>
    <w:rsid w:val="00B3230D"/>
    <w:rsid w:val="00B33CFF"/>
    <w:rsid w:val="00B373D6"/>
    <w:rsid w:val="00B40B39"/>
    <w:rsid w:val="00B41586"/>
    <w:rsid w:val="00B42087"/>
    <w:rsid w:val="00B43568"/>
    <w:rsid w:val="00B463B9"/>
    <w:rsid w:val="00B72E4C"/>
    <w:rsid w:val="00B73F39"/>
    <w:rsid w:val="00B76920"/>
    <w:rsid w:val="00B94A1F"/>
    <w:rsid w:val="00BB6888"/>
    <w:rsid w:val="00BC4AF5"/>
    <w:rsid w:val="00BD0091"/>
    <w:rsid w:val="00BD38B9"/>
    <w:rsid w:val="00BF3A42"/>
    <w:rsid w:val="00C03F42"/>
    <w:rsid w:val="00C1392B"/>
    <w:rsid w:val="00C1645C"/>
    <w:rsid w:val="00C21D35"/>
    <w:rsid w:val="00C26502"/>
    <w:rsid w:val="00C32508"/>
    <w:rsid w:val="00C34E78"/>
    <w:rsid w:val="00C538AE"/>
    <w:rsid w:val="00C71DA6"/>
    <w:rsid w:val="00C93242"/>
    <w:rsid w:val="00C93681"/>
    <w:rsid w:val="00CA3661"/>
    <w:rsid w:val="00CC4C83"/>
    <w:rsid w:val="00CD1CD1"/>
    <w:rsid w:val="00CD3D3A"/>
    <w:rsid w:val="00CD3F5D"/>
    <w:rsid w:val="00CE2E61"/>
    <w:rsid w:val="00CF752C"/>
    <w:rsid w:val="00D21451"/>
    <w:rsid w:val="00D22801"/>
    <w:rsid w:val="00D231DB"/>
    <w:rsid w:val="00D35F3B"/>
    <w:rsid w:val="00D538ED"/>
    <w:rsid w:val="00D76A89"/>
    <w:rsid w:val="00D81166"/>
    <w:rsid w:val="00D83D6B"/>
    <w:rsid w:val="00D968B9"/>
    <w:rsid w:val="00DA688C"/>
    <w:rsid w:val="00DC2BB7"/>
    <w:rsid w:val="00E04CCA"/>
    <w:rsid w:val="00E179F3"/>
    <w:rsid w:val="00E208F1"/>
    <w:rsid w:val="00E22176"/>
    <w:rsid w:val="00E23474"/>
    <w:rsid w:val="00E24DB0"/>
    <w:rsid w:val="00E36DE3"/>
    <w:rsid w:val="00E747CE"/>
    <w:rsid w:val="00E769CA"/>
    <w:rsid w:val="00E811C9"/>
    <w:rsid w:val="00E825C0"/>
    <w:rsid w:val="00E873BE"/>
    <w:rsid w:val="00E90960"/>
    <w:rsid w:val="00E90DE2"/>
    <w:rsid w:val="00E910C6"/>
    <w:rsid w:val="00EB1319"/>
    <w:rsid w:val="00EB4CDE"/>
    <w:rsid w:val="00ED5294"/>
    <w:rsid w:val="00ED7D11"/>
    <w:rsid w:val="00F04ACA"/>
    <w:rsid w:val="00F14954"/>
    <w:rsid w:val="00F16FA2"/>
    <w:rsid w:val="00F211F2"/>
    <w:rsid w:val="00F335E0"/>
    <w:rsid w:val="00F33977"/>
    <w:rsid w:val="00F35ED6"/>
    <w:rsid w:val="00F4381F"/>
    <w:rsid w:val="00F54906"/>
    <w:rsid w:val="00F61B99"/>
    <w:rsid w:val="00F83FE0"/>
    <w:rsid w:val="00F918AC"/>
    <w:rsid w:val="00FA3EF9"/>
    <w:rsid w:val="00FE1AC2"/>
    <w:rsid w:val="00FE533A"/>
    <w:rsid w:val="00FE7414"/>
    <w:rsid w:val="00FE78E9"/>
    <w:rsid w:val="00FF418C"/>
    <w:rsid w:val="0608FE63"/>
    <w:rsid w:val="514AE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815DC"/>
  <w15:chartTrackingRefBased/>
  <w15:docId w15:val="{49C730CE-61D1-4C7C-92A6-045B89B5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5B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8CB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8CB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FE533A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7C6FE0383F844EA922BAFB9524955E" ma:contentTypeVersion="22" ma:contentTypeDescription="Create a new document." ma:contentTypeScope="" ma:versionID="5833ff7f6814b7a7695fc3a70db0494f">
  <xsd:schema xmlns:xsd="http://www.w3.org/2001/XMLSchema" xmlns:xs="http://www.w3.org/2001/XMLSchema" xmlns:p="http://schemas.microsoft.com/office/2006/metadata/properties" xmlns:ns1="http://schemas.microsoft.com/sharepoint/v3" xmlns:ns2="8132ec1d-4efc-43fa-ae7c-88fd5e825c14" xmlns:ns3="959cf7a0-16b3-4beb-a424-866d3ddfc836" xmlns:ns4="http://schemas.microsoft.com/sharepoint/v4" targetNamespace="http://schemas.microsoft.com/office/2006/metadata/properties" ma:root="true" ma:fieldsID="8e954108a6cc49579f32d0a922c6e0a8" ns1:_="" ns2:_="" ns3:_="" ns4:_="">
    <xsd:import namespace="http://schemas.microsoft.com/sharepoint/v3"/>
    <xsd:import namespace="8132ec1d-4efc-43fa-ae7c-88fd5e825c14"/>
    <xsd:import namespace="959cf7a0-16b3-4beb-a424-866d3ddfc836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IconOverlay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2ec1d-4efc-43fa-ae7c-88fd5e825c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0bd7ec0-149f-4787-a908-48874864ee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cf7a0-16b3-4beb-a424-866d3ddfc83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d647533-40fd-40dc-9770-2cac1a201a10}" ma:internalName="TaxCatchAll" ma:showField="CatchAllData" ma:web="959cf7a0-16b3-4beb-a424-866d3ddfc8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4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9B69C7-BA7C-442A-9F2D-5A2CFED99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32ec1d-4efc-43fa-ae7c-88fd5e825c14"/>
    <ds:schemaRef ds:uri="959cf7a0-16b3-4beb-a424-866d3ddfc836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BC043E-CA66-46F6-926B-A3BEFD014E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Van Willis</cp:lastModifiedBy>
  <cp:revision>3</cp:revision>
  <dcterms:created xsi:type="dcterms:W3CDTF">2024-02-12T17:34:00Z</dcterms:created>
  <dcterms:modified xsi:type="dcterms:W3CDTF">2024-02-12T17:34:00Z</dcterms:modified>
</cp:coreProperties>
</file>